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22"/>
        <w:gridCol w:w="900"/>
        <w:gridCol w:w="1080"/>
        <w:gridCol w:w="4844"/>
      </w:tblGrid>
      <w:tr w:rsidR="00C223ED" w:rsidRPr="001C0E96" w14:paraId="12F9C4FC" w14:textId="77777777" w:rsidTr="002F722A">
        <w:trPr>
          <w:trHeight w:val="402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BE2E9" w14:textId="77777777" w:rsidR="00C223ED" w:rsidRPr="002F722A" w:rsidRDefault="00C223ED" w:rsidP="00825BEB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Parameter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CCD1A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TherMax Warm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52AB9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Standalone Warmer</w:t>
            </w:r>
          </w:p>
        </w:tc>
        <w:tc>
          <w:tcPr>
            <w:tcW w:w="484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4D19A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Reference</w:t>
            </w:r>
          </w:p>
        </w:tc>
      </w:tr>
      <w:tr w:rsidR="00C223ED" w:rsidRPr="001C0E96" w14:paraId="5CB71AC6" w14:textId="77777777" w:rsidTr="002F722A">
        <w:trPr>
          <w:trHeight w:val="307"/>
        </w:trPr>
        <w:tc>
          <w:tcPr>
            <w:tcW w:w="2222" w:type="dxa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A854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Patient Age (yr)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45B83" w14:textId="77777777" w:rsidR="00C223ED" w:rsidRPr="002F722A" w:rsidRDefault="00C223ED" w:rsidP="002F722A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u w:color="000000"/>
                <w:lang w:val="sv-SE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F722A">
              <w:rPr>
                <w:rFonts w:cstheme="minorHAnsi"/>
                <w:color w:val="000000"/>
                <w:sz w:val="18"/>
                <w:szCs w:val="18"/>
                <w:u w:color="000000"/>
                <w:lang w:val="sv-SE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4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75E85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65.4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1FB6C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Internal Data on File</w:t>
            </w:r>
          </w:p>
        </w:tc>
      </w:tr>
      <w:tr w:rsidR="00C223ED" w:rsidRPr="001C0E96" w14:paraId="7C1635C4" w14:textId="77777777" w:rsidTr="002F722A">
        <w:trPr>
          <w:trHeight w:val="1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B1523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ife years remaining</w:t>
            </w:r>
          </w:p>
          <w:p w14:paraId="2DB6DF8B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US population age 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AACD7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589AD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7.5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F75F4" w14:textId="4FFDF845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USRDS 2020 – Average life-years remaining among dialysis patients and general US population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TYXJhbjwvQXV0aG9yPjxZZWFyPjIwMjA8L1llYXI+PFJl
Y051bT4xMDE0PC9SZWNOdW0+PERpc3BsYXlUZXh0PigxOCk8L0Rpc3BsYXlUZXh0PjxyZWNvcmQ+
PHJlYy1udW1iZXI+MTAxNDwvcmVjLW51bWJlcj48Zm9yZWlnbi1rZXlzPjxrZXkgYXBwPSJFTiIg
ZGItaWQ9IjBwZmVyczk1ZXd0c2RxZXN0YXN4NXowN3N3YTlkcjJkMGZ3eCIgdGltZXN0YW1wPSIx
NjEyMDkzMTE0Ij4xMDE0PC9rZXk+PC9mb3JlaWduLWtleXM+PHJlZi10eXBlIG5hbWU9IkpvdXJu
YWwgQXJ0aWNsZSI+MTc8L3JlZi10eXBlPjxjb250cmlidXRvcnM+PGF1dGhvcnM+PGF1dGhvcj5T
YXJhbiwgUi48L2F1dGhvcj48YXV0aG9yPlJvYmluc29uLCBCLjwvYXV0aG9yPjxhdXRob3I+QWJi
b3R0LCBLLiBDLjwvYXV0aG9yPjxhdXRob3I+QnJhZ2ctR3Jlc2hhbSwgSi48L2F1dGhvcj48YXV0
aG9yPkNoZW4sIFguPC9hdXRob3I+PGF1dGhvcj5HaXBzb24sIEQuPC9hdXRob3I+PGF1dGhvcj5H
dSwgSC48L2F1dGhvcj48YXV0aG9yPkhpcnRoLCBSLiBBLjwvYXV0aG9yPjxhdXRob3I+SHV0dG9u
LCBELjwvYXV0aG9yPjxhdXRob3I+SmluLCBZLjwvYXV0aG9yPjxhdXRob3I+S2Fwa2UsIEEuPC9h
dXRob3I+PGF1dGhvcj5LdXJ0eiwgVi48L2F1dGhvcj48YXV0aG9yPkxpLCBZLjwvYXV0aG9yPjxh
dXRob3I+TWNDdWxsb3VnaCwgSy48L2F1dGhvcj48YXV0aG9yPk1vZGksIFouPC9hdXRob3I+PGF1
dGhvcj5Nb3JnZW5zdGVybiwgSC48L2F1dGhvcj48YXV0aG9yPk11a2hvcGFkaHlheSwgUC48L2F1
dGhvcj48YXV0aG9yPlBlYXJzb24sIEouPC9hdXRob3I+PGF1dGhvcj5QaXNvbmksIFIuPC9hdXRo
b3I+PGF1dGhvcj5SZXBlY2ssIEsuPC9hdXRob3I+PGF1dGhvcj5TY2hhdWJlbCwgRC4gRS48L2F1
dGhvcj48YXV0aG9yPlNoYW1yYWosIFIuPC9hdXRob3I+PGF1dGhvcj5TdGVmZmljaywgRC48L2F1
dGhvcj48YXV0aG9yPlR1cmYsIE0uPC9hdXRob3I+PGF1dGhvcj5Xb29kc2lkZSwgSy4gSi48L2F1
dGhvcj48YXV0aG9yPlhpYW5nLCBKLjwvYXV0aG9yPjxhdXRob3I+WWluLCBNLjwvYXV0aG9yPjxh
dXRob3I+WmhhbmcsIFguPC9hdXRob3I+PGF1dGhvcj5TaGFoaW5pYW4sIFYuPC9hdXRob3I+PC9h
dXRob3JzPjwvY29udHJpYnV0b3JzPjx0aXRsZXM+PHRpdGxlPlVTIFJlbmFsIERhdGEgU3lzdGVt
IDIwMTkgQW5udWFsIERhdGEgUmVwb3J0OiBFcGlkZW1pb2xvZ3kgb2YgS2lkbmV5IERpc2Vhc2Ug
aW4gdGhlIFVuaXRlZCBTdGF0ZXM8L3RpdGxlPjxzZWNvbmRhcnktdGl0bGU+QW0gSiBLaWRuZXkg
RGlzPC9zZWNvbmRhcnktdGl0bGU+PC90aXRsZXM+PHBlcmlvZGljYWw+PGZ1bGwtdGl0bGU+QW0g
SiBLaWRuZXkgRGlzPC9mdWxsLXRpdGxlPjxhYmJyLTE+QW1lcmljYW4gam91cm5hbCBvZiBraWRu
ZXkgZGlzZWFzZXMgOiB0aGUgb2ZmaWNpYWwgam91cm5hbCBvZiB0aGUgTmF0aW9uYWwgS2lkbmV5
IEZvdW5kYXRpb248L2FiYnItMT48L3BlcmlvZGljYWw+PHBhZ2VzPkE2LUE3PC9wYWdlcz48dm9s
dW1lPjc1PC92b2x1bWU+PG51bWJlcj4xIFN1cHBsIDE8L251bWJlcj48ZWRpdGlvbj4yMDE5LzEx
LzExPC9lZGl0aW9uPjxrZXl3b3Jkcz48a2V5d29yZD4qRGF0YSBTeXN0ZW1zPC9rZXl3b3JkPjxr
ZXl3b3JkPkh1bWFuczwva2V5d29yZD48a2V5d29yZD5LaWRuZXkgRGlzZWFzZXMvKmVwaWRlbWlv
bG9neTwva2V5d29yZD48a2V5d29yZD5LaWRuZXkgRmFpbHVyZSwgQ2hyb25pYy9lcGlkZW1pb2xv
Z3k8L2tleXdvcmQ+PGtleXdvcmQ+UmVuYWwgSW5zdWZmaWNpZW5jeSwgQ2hyb25pYy9lcGlkZW1p
b2xvZ3k8L2tleXdvcmQ+PGtleXdvcmQ+UmVzZWFyY2ggRGVzaWduLypzdGFuZGFyZHM8L2tleXdv
cmQ+PGtleXdvcmQ+VW5pdGVkIFN0YXRlczwva2V5d29yZD48L2tleXdvcmRzPjxkYXRlcz48eWVh
cj4yMDIwPC95ZWFyPjxwdWItZGF0ZXM+PGRhdGU+SmFuPC9kYXRlPjwvcHViLWRhdGVzPjwvZGF0
ZXM+PGlzYm4+MTUyMy02ODM4IChFbGVjdHJvbmljKSYjeEQ7MDI3Mi02Mzg2IChMaW5raW5nKTwv
aXNibj48YWNjZXNzaW9uLW51bT4zMTcwNDA4MzwvYWNjZXNzaW9uLW51bT48dXJscz48cmVsYXRl
ZC11cmxzPjx1cmw+aHR0cHM6Ly93d3cubmNiaS5ubG0ubmloLmdvdi9wdWJtZWQvMzE3MDQwODM8
L3VybD48L3JlbGF0ZWQtdXJscz48L3VybHM+PGVsZWN0cm9uaWMtcmVzb3VyY2UtbnVtPjEwLjEw
NTMvai5hamtkLjIwMTkuMDkuMDAzPC9lbGVjdHJvbmljLXJlc291cmNlLW51bT48L3JlY29yZD48
L0NpdGU+PC9FbmROb3RlPn==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TYXJhbjwvQXV0aG9yPjxZZWFyPjIwMjA8L1llYXI+PFJl
Y051bT4xMDE0PC9SZWNOdW0+PERpc3BsYXlUZXh0PigxOCk8L0Rpc3BsYXlUZXh0PjxyZWNvcmQ+
PHJlYy1udW1iZXI+MTAxNDwvcmVjLW51bWJlcj48Zm9yZWlnbi1rZXlzPjxrZXkgYXBwPSJFTiIg
ZGItaWQ9IjBwZmVyczk1ZXd0c2RxZXN0YXN4NXowN3N3YTlkcjJkMGZ3eCIgdGltZXN0YW1wPSIx
NjEyMDkzMTE0Ij4xMDE0PC9rZXk+PC9mb3JlaWduLWtleXM+PHJlZi10eXBlIG5hbWU9IkpvdXJu
YWwgQXJ0aWNsZSI+MTc8L3JlZi10eXBlPjxjb250cmlidXRvcnM+PGF1dGhvcnM+PGF1dGhvcj5T
YXJhbiwgUi48L2F1dGhvcj48YXV0aG9yPlJvYmluc29uLCBCLjwvYXV0aG9yPjxhdXRob3I+QWJi
b3R0LCBLLiBDLjwvYXV0aG9yPjxhdXRob3I+QnJhZ2ctR3Jlc2hhbSwgSi48L2F1dGhvcj48YXV0
aG9yPkNoZW4sIFguPC9hdXRob3I+PGF1dGhvcj5HaXBzb24sIEQuPC9hdXRob3I+PGF1dGhvcj5H
dSwgSC48L2F1dGhvcj48YXV0aG9yPkhpcnRoLCBSLiBBLjwvYXV0aG9yPjxhdXRob3I+SHV0dG9u
LCBELjwvYXV0aG9yPjxhdXRob3I+SmluLCBZLjwvYXV0aG9yPjxhdXRob3I+S2Fwa2UsIEEuPC9h
dXRob3I+PGF1dGhvcj5LdXJ0eiwgVi48L2F1dGhvcj48YXV0aG9yPkxpLCBZLjwvYXV0aG9yPjxh
dXRob3I+TWNDdWxsb3VnaCwgSy48L2F1dGhvcj48YXV0aG9yPk1vZGksIFouPC9hdXRob3I+PGF1
dGhvcj5Nb3JnZW5zdGVybiwgSC48L2F1dGhvcj48YXV0aG9yPk11a2hvcGFkaHlheSwgUC48L2F1
dGhvcj48YXV0aG9yPlBlYXJzb24sIEouPC9hdXRob3I+PGF1dGhvcj5QaXNvbmksIFIuPC9hdXRo
b3I+PGF1dGhvcj5SZXBlY2ssIEsuPC9hdXRob3I+PGF1dGhvcj5TY2hhdWJlbCwgRC4gRS48L2F1
dGhvcj48YXV0aG9yPlNoYW1yYWosIFIuPC9hdXRob3I+PGF1dGhvcj5TdGVmZmljaywgRC48L2F1
dGhvcj48YXV0aG9yPlR1cmYsIE0uPC9hdXRob3I+PGF1dGhvcj5Xb29kc2lkZSwgSy4gSi48L2F1
dGhvcj48YXV0aG9yPlhpYW5nLCBKLjwvYXV0aG9yPjxhdXRob3I+WWluLCBNLjwvYXV0aG9yPjxh
dXRob3I+WmhhbmcsIFguPC9hdXRob3I+PGF1dGhvcj5TaGFoaW5pYW4sIFYuPC9hdXRob3I+PC9h
dXRob3JzPjwvY29udHJpYnV0b3JzPjx0aXRsZXM+PHRpdGxlPlVTIFJlbmFsIERhdGEgU3lzdGVt
IDIwMTkgQW5udWFsIERhdGEgUmVwb3J0OiBFcGlkZW1pb2xvZ3kgb2YgS2lkbmV5IERpc2Vhc2Ug
aW4gdGhlIFVuaXRlZCBTdGF0ZXM8L3RpdGxlPjxzZWNvbmRhcnktdGl0bGU+QW0gSiBLaWRuZXkg
RGlzPC9zZWNvbmRhcnktdGl0bGU+PC90aXRsZXM+PHBlcmlvZGljYWw+PGZ1bGwtdGl0bGU+QW0g
SiBLaWRuZXkgRGlzPC9mdWxsLXRpdGxlPjxhYmJyLTE+QW1lcmljYW4gam91cm5hbCBvZiBraWRu
ZXkgZGlzZWFzZXMgOiB0aGUgb2ZmaWNpYWwgam91cm5hbCBvZiB0aGUgTmF0aW9uYWwgS2lkbmV5
IEZvdW5kYXRpb248L2FiYnItMT48L3BlcmlvZGljYWw+PHBhZ2VzPkE2LUE3PC9wYWdlcz48dm9s
dW1lPjc1PC92b2x1bWU+PG51bWJlcj4xIFN1cHBsIDE8L251bWJlcj48ZWRpdGlvbj4yMDE5LzEx
LzExPC9lZGl0aW9uPjxrZXl3b3Jkcz48a2V5d29yZD4qRGF0YSBTeXN0ZW1zPC9rZXl3b3JkPjxr
ZXl3b3JkPkh1bWFuczwva2V5d29yZD48a2V5d29yZD5LaWRuZXkgRGlzZWFzZXMvKmVwaWRlbWlv
bG9neTwva2V5d29yZD48a2V5d29yZD5LaWRuZXkgRmFpbHVyZSwgQ2hyb25pYy9lcGlkZW1pb2xv
Z3k8L2tleXdvcmQ+PGtleXdvcmQ+UmVuYWwgSW5zdWZmaWNpZW5jeSwgQ2hyb25pYy9lcGlkZW1p
b2xvZ3k8L2tleXdvcmQ+PGtleXdvcmQ+UmVzZWFyY2ggRGVzaWduLypzdGFuZGFyZHM8L2tleXdv
cmQ+PGtleXdvcmQ+VW5pdGVkIFN0YXRlczwva2V5d29yZD48L2tleXdvcmRzPjxkYXRlcz48eWVh
cj4yMDIwPC95ZWFyPjxwdWItZGF0ZXM+PGRhdGU+SmFuPC9kYXRlPjwvcHViLWRhdGVzPjwvZGF0
ZXM+PGlzYm4+MTUyMy02ODM4IChFbGVjdHJvbmljKSYjeEQ7MDI3Mi02Mzg2IChMaW5raW5nKTwv
aXNibj48YWNjZXNzaW9uLW51bT4zMTcwNDA4MzwvYWNjZXNzaW9uLW51bT48dXJscz48cmVsYXRl
ZC11cmxzPjx1cmw+aHR0cHM6Ly93d3cubmNiaS5ubG0ubmloLmdvdi9wdWJtZWQvMzE3MDQwODM8
L3VybD48L3JlbGF0ZWQtdXJscz48L3VybHM+PGVsZWN0cm9uaWMtcmVzb3VyY2UtbnVtPjEwLjEw
NTMvai5hamtkLjIwMTkuMDkuMDAzPC9lbGVjdHJvbmljLXJlc291cmNlLW51bT48L3JlY29yZD48
L0NpdGU+PC9FbmROb3RlPn==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noProof/>
                <w:sz w:val="18"/>
                <w:szCs w:val="18"/>
              </w:rPr>
              <w:t>(18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14:paraId="670D161D" w14:textId="20DA09C6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KFF 2020 – Sex distribution in the US by Age group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&gt;&lt;Author&gt;Foundation&lt;/Author&gt;&lt;Year&gt;2021&lt;/Year&gt;&lt;RecNum&gt;1015&lt;/RecNum&gt;&lt;DisplayText&gt;(19)&lt;/DisplayText&gt;&lt;record&gt;&lt;rec-number&gt;1015&lt;/rec-number&gt;&lt;foreign-keys&gt;&lt;key app="EN" db-id="0pfers95ewtsdqestasx5z07swa9dr2d0fwx" timestamp="1612093438"&gt;1015&lt;/key&gt;&lt;/foreign-keys&gt;&lt;ref-type name="Journal Article"&gt;17&lt;/ref-type&gt;&lt;contributors&gt;&lt;authors&gt;&lt;author&gt;Kaiser Family Foundation&lt;/author&gt;&lt;/authors&gt;&lt;/contributors&gt;&lt;titles&gt;&lt;title&gt;Kaiser Family Foundation. Population Distribution by Sex&lt;/title&gt;&lt;/titles&gt;&lt;dates&gt;&lt;year&gt;2021&lt;/year&gt;&lt;/dates&gt;&lt;urls&gt;&lt;related-urls&gt;&lt;url&gt;&lt;style face="underline" font="default" size="100%"&gt;https://www.kff.org/other/state-indicator/distribution-by-sex&lt;/style&gt;&lt;/url&gt;&lt;/related-urls&gt;&lt;/urls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noProof/>
                <w:sz w:val="18"/>
                <w:szCs w:val="18"/>
              </w:rPr>
              <w:t>(19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2485C4EE" w14:textId="77777777" w:rsidTr="002F722A">
        <w:trPr>
          <w:trHeight w:val="276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99B3B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ife years remaining</w:t>
            </w:r>
          </w:p>
          <w:p w14:paraId="20653087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ESRD on dialysis age 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37BE3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4B34B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7.8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742A" w14:textId="77777777" w:rsidR="00BC5BB4" w:rsidRPr="006B20C4" w:rsidRDefault="00BC5BB4" w:rsidP="00BC5BB4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20C4">
              <w:rPr>
                <w:rFonts w:asciiTheme="minorHAnsi" w:hAnsiTheme="minorHAnsi" w:cstheme="minorHAnsi"/>
                <w:sz w:val="18"/>
                <w:szCs w:val="18"/>
              </w:rPr>
              <w:t xml:space="preserve">USRDS 2020 – Average life-years remaining among dialysis patients and general US population </w:t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TYXJhbjwvQXV0aG9yPjxZZWFyPjIwMjA8L1llYXI+PFJl
Y051bT4xMDE0PC9SZWNOdW0+PERpc3BsYXlUZXh0PigxOCk8L0Rpc3BsYXlUZXh0PjxyZWNvcmQ+
PHJlYy1udW1iZXI+MTAxNDwvcmVjLW51bWJlcj48Zm9yZWlnbi1rZXlzPjxrZXkgYXBwPSJFTiIg
ZGItaWQ9IjBwZmVyczk1ZXd0c2RxZXN0YXN4NXowN3N3YTlkcjJkMGZ3eCIgdGltZXN0YW1wPSIx
NjEyMDkzMTE0Ij4xMDE0PC9rZXk+PC9mb3JlaWduLWtleXM+PHJlZi10eXBlIG5hbWU9IkpvdXJu
YWwgQXJ0aWNsZSI+MTc8L3JlZi10eXBlPjxjb250cmlidXRvcnM+PGF1dGhvcnM+PGF1dGhvcj5T
YXJhbiwgUi48L2F1dGhvcj48YXV0aG9yPlJvYmluc29uLCBCLjwvYXV0aG9yPjxhdXRob3I+QWJi
b3R0LCBLLiBDLjwvYXV0aG9yPjxhdXRob3I+QnJhZ2ctR3Jlc2hhbSwgSi48L2F1dGhvcj48YXV0
aG9yPkNoZW4sIFguPC9hdXRob3I+PGF1dGhvcj5HaXBzb24sIEQuPC9hdXRob3I+PGF1dGhvcj5H
dSwgSC48L2F1dGhvcj48YXV0aG9yPkhpcnRoLCBSLiBBLjwvYXV0aG9yPjxhdXRob3I+SHV0dG9u
LCBELjwvYXV0aG9yPjxhdXRob3I+SmluLCBZLjwvYXV0aG9yPjxhdXRob3I+S2Fwa2UsIEEuPC9h
dXRob3I+PGF1dGhvcj5LdXJ0eiwgVi48L2F1dGhvcj48YXV0aG9yPkxpLCBZLjwvYXV0aG9yPjxh
dXRob3I+TWNDdWxsb3VnaCwgSy48L2F1dGhvcj48YXV0aG9yPk1vZGksIFouPC9hdXRob3I+PGF1
dGhvcj5Nb3JnZW5zdGVybiwgSC48L2F1dGhvcj48YXV0aG9yPk11a2hvcGFkaHlheSwgUC48L2F1
dGhvcj48YXV0aG9yPlBlYXJzb24sIEouPC9hdXRob3I+PGF1dGhvcj5QaXNvbmksIFIuPC9hdXRo
b3I+PGF1dGhvcj5SZXBlY2ssIEsuPC9hdXRob3I+PGF1dGhvcj5TY2hhdWJlbCwgRC4gRS48L2F1
dGhvcj48YXV0aG9yPlNoYW1yYWosIFIuPC9hdXRob3I+PGF1dGhvcj5TdGVmZmljaywgRC48L2F1
dGhvcj48YXV0aG9yPlR1cmYsIE0uPC9hdXRob3I+PGF1dGhvcj5Xb29kc2lkZSwgSy4gSi48L2F1
dGhvcj48YXV0aG9yPlhpYW5nLCBKLjwvYXV0aG9yPjxhdXRob3I+WWluLCBNLjwvYXV0aG9yPjxh
dXRob3I+WmhhbmcsIFguPC9hdXRob3I+PGF1dGhvcj5TaGFoaW5pYW4sIFYuPC9hdXRob3I+PC9h
dXRob3JzPjwvY29udHJpYnV0b3JzPjx0aXRsZXM+PHRpdGxlPlVTIFJlbmFsIERhdGEgU3lzdGVt
IDIwMTkgQW5udWFsIERhdGEgUmVwb3J0OiBFcGlkZW1pb2xvZ3kgb2YgS2lkbmV5IERpc2Vhc2Ug
aW4gdGhlIFVuaXRlZCBTdGF0ZXM8L3RpdGxlPjxzZWNvbmRhcnktdGl0bGU+QW0gSiBLaWRuZXkg
RGlzPC9zZWNvbmRhcnktdGl0bGU+PC90aXRsZXM+PHBlcmlvZGljYWw+PGZ1bGwtdGl0bGU+QW0g
SiBLaWRuZXkgRGlzPC9mdWxsLXRpdGxlPjxhYmJyLTE+QW1lcmljYW4gam91cm5hbCBvZiBraWRu
ZXkgZGlzZWFzZXMgOiB0aGUgb2ZmaWNpYWwgam91cm5hbCBvZiB0aGUgTmF0aW9uYWwgS2lkbmV5
IEZvdW5kYXRpb248L2FiYnItMT48L3BlcmlvZGljYWw+PHBhZ2VzPkE2LUE3PC9wYWdlcz48dm9s
dW1lPjc1PC92b2x1bWU+PG51bWJlcj4xIFN1cHBsIDE8L251bWJlcj48ZWRpdGlvbj4yMDE5LzEx
LzExPC9lZGl0aW9uPjxrZXl3b3Jkcz48a2V5d29yZD4qRGF0YSBTeXN0ZW1zPC9rZXl3b3JkPjxr
ZXl3b3JkPkh1bWFuczwva2V5d29yZD48a2V5d29yZD5LaWRuZXkgRGlzZWFzZXMvKmVwaWRlbWlv
bG9neTwva2V5d29yZD48a2V5d29yZD5LaWRuZXkgRmFpbHVyZSwgQ2hyb25pYy9lcGlkZW1pb2xv
Z3k8L2tleXdvcmQ+PGtleXdvcmQ+UmVuYWwgSW5zdWZmaWNpZW5jeSwgQ2hyb25pYy9lcGlkZW1p
b2xvZ3k8L2tleXdvcmQ+PGtleXdvcmQ+UmVzZWFyY2ggRGVzaWduLypzdGFuZGFyZHM8L2tleXdv
cmQ+PGtleXdvcmQ+VW5pdGVkIFN0YXRlczwva2V5d29yZD48L2tleXdvcmRzPjxkYXRlcz48eWVh
cj4yMDIwPC95ZWFyPjxwdWItZGF0ZXM+PGRhdGU+SmFuPC9kYXRlPjwvcHViLWRhdGVzPjwvZGF0
ZXM+PGlzYm4+MTUyMy02ODM4IChFbGVjdHJvbmljKSYjeEQ7MDI3Mi02Mzg2IChMaW5raW5nKTwv
aXNibj48YWNjZXNzaW9uLW51bT4zMTcwNDA4MzwvYWNjZXNzaW9uLW51bT48dXJscz48cmVsYXRl
ZC11cmxzPjx1cmw+aHR0cHM6Ly93d3cubmNiaS5ubG0ubmloLmdvdi9wdWJtZWQvMzE3MDQwODM8
L3VybD48L3JlbGF0ZWQtdXJscz48L3VybHM+PGVsZWN0cm9uaWMtcmVzb3VyY2UtbnVtPjEwLjEw
NTMvai5hamtkLjIwMTkuMDkuMDAzPC9lbGVjdHJvbmljLXJlc291cmNlLW51bT48L3JlY29yZD48
L0NpdGU+PC9FbmROb3RlPn==
</w:fldData>
              </w:fldChar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TYXJhbjwvQXV0aG9yPjxZZWFyPjIwMjA8L1llYXI+PFJl
Y051bT4xMDE0PC9SZWNOdW0+PERpc3BsYXlUZXh0PigxOCk8L0Rpc3BsYXlUZXh0PjxyZWNvcmQ+
PHJlYy1udW1iZXI+MTAxNDwvcmVjLW51bWJlcj48Zm9yZWlnbi1rZXlzPjxrZXkgYXBwPSJFTiIg
ZGItaWQ9IjBwZmVyczk1ZXd0c2RxZXN0YXN4NXowN3N3YTlkcjJkMGZ3eCIgdGltZXN0YW1wPSIx
NjEyMDkzMTE0Ij4xMDE0PC9rZXk+PC9mb3JlaWduLWtleXM+PHJlZi10eXBlIG5hbWU9IkpvdXJu
YWwgQXJ0aWNsZSI+MTc8L3JlZi10eXBlPjxjb250cmlidXRvcnM+PGF1dGhvcnM+PGF1dGhvcj5T
YXJhbiwgUi48L2F1dGhvcj48YXV0aG9yPlJvYmluc29uLCBCLjwvYXV0aG9yPjxhdXRob3I+QWJi
b3R0LCBLLiBDLjwvYXV0aG9yPjxhdXRob3I+QnJhZ2ctR3Jlc2hhbSwgSi48L2F1dGhvcj48YXV0
aG9yPkNoZW4sIFguPC9hdXRob3I+PGF1dGhvcj5HaXBzb24sIEQuPC9hdXRob3I+PGF1dGhvcj5H
dSwgSC48L2F1dGhvcj48YXV0aG9yPkhpcnRoLCBSLiBBLjwvYXV0aG9yPjxhdXRob3I+SHV0dG9u
LCBELjwvYXV0aG9yPjxhdXRob3I+SmluLCBZLjwvYXV0aG9yPjxhdXRob3I+S2Fwa2UsIEEuPC9h
dXRob3I+PGF1dGhvcj5LdXJ0eiwgVi48L2F1dGhvcj48YXV0aG9yPkxpLCBZLjwvYXV0aG9yPjxh
dXRob3I+TWNDdWxsb3VnaCwgSy48L2F1dGhvcj48YXV0aG9yPk1vZGksIFouPC9hdXRob3I+PGF1
dGhvcj5Nb3JnZW5zdGVybiwgSC48L2F1dGhvcj48YXV0aG9yPk11a2hvcGFkaHlheSwgUC48L2F1
dGhvcj48YXV0aG9yPlBlYXJzb24sIEouPC9hdXRob3I+PGF1dGhvcj5QaXNvbmksIFIuPC9hdXRo
b3I+PGF1dGhvcj5SZXBlY2ssIEsuPC9hdXRob3I+PGF1dGhvcj5TY2hhdWJlbCwgRC4gRS48L2F1
dGhvcj48YXV0aG9yPlNoYW1yYWosIFIuPC9hdXRob3I+PGF1dGhvcj5TdGVmZmljaywgRC48L2F1
dGhvcj48YXV0aG9yPlR1cmYsIE0uPC9hdXRob3I+PGF1dGhvcj5Xb29kc2lkZSwgSy4gSi48L2F1
dGhvcj48YXV0aG9yPlhpYW5nLCBKLjwvYXV0aG9yPjxhdXRob3I+WWluLCBNLjwvYXV0aG9yPjxh
dXRob3I+WmhhbmcsIFguPC9hdXRob3I+PGF1dGhvcj5TaGFoaW5pYW4sIFYuPC9hdXRob3I+PC9h
dXRob3JzPjwvY29udHJpYnV0b3JzPjx0aXRsZXM+PHRpdGxlPlVTIFJlbmFsIERhdGEgU3lzdGVt
IDIwMTkgQW5udWFsIERhdGEgUmVwb3J0OiBFcGlkZW1pb2xvZ3kgb2YgS2lkbmV5IERpc2Vhc2Ug
aW4gdGhlIFVuaXRlZCBTdGF0ZXM8L3RpdGxlPjxzZWNvbmRhcnktdGl0bGU+QW0gSiBLaWRuZXkg
RGlzPC9zZWNvbmRhcnktdGl0bGU+PC90aXRsZXM+PHBlcmlvZGljYWw+PGZ1bGwtdGl0bGU+QW0g
SiBLaWRuZXkgRGlzPC9mdWxsLXRpdGxlPjxhYmJyLTE+QW1lcmljYW4gam91cm5hbCBvZiBraWRu
ZXkgZGlzZWFzZXMgOiB0aGUgb2ZmaWNpYWwgam91cm5hbCBvZiB0aGUgTmF0aW9uYWwgS2lkbmV5
IEZvdW5kYXRpb248L2FiYnItMT48L3BlcmlvZGljYWw+PHBhZ2VzPkE2LUE3PC9wYWdlcz48dm9s
dW1lPjc1PC92b2x1bWU+PG51bWJlcj4xIFN1cHBsIDE8L251bWJlcj48ZWRpdGlvbj4yMDE5LzEx
LzExPC9lZGl0aW9uPjxrZXl3b3Jkcz48a2V5d29yZD4qRGF0YSBTeXN0ZW1zPC9rZXl3b3JkPjxr
ZXl3b3JkPkh1bWFuczwva2V5d29yZD48a2V5d29yZD5LaWRuZXkgRGlzZWFzZXMvKmVwaWRlbWlv
bG9neTwva2V5d29yZD48a2V5d29yZD5LaWRuZXkgRmFpbHVyZSwgQ2hyb25pYy9lcGlkZW1pb2xv
Z3k8L2tleXdvcmQ+PGtleXdvcmQ+UmVuYWwgSW5zdWZmaWNpZW5jeSwgQ2hyb25pYy9lcGlkZW1p
b2xvZ3k8L2tleXdvcmQ+PGtleXdvcmQ+UmVzZWFyY2ggRGVzaWduLypzdGFuZGFyZHM8L2tleXdv
cmQ+PGtleXdvcmQ+VW5pdGVkIFN0YXRlczwva2V5d29yZD48L2tleXdvcmRzPjxkYXRlcz48eWVh
cj4yMDIwPC95ZWFyPjxwdWItZGF0ZXM+PGRhdGU+SmFuPC9kYXRlPjwvcHViLWRhdGVzPjwvZGF0
ZXM+PGlzYm4+MTUyMy02ODM4IChFbGVjdHJvbmljKSYjeEQ7MDI3Mi02Mzg2IChMaW5raW5nKTwv
aXNibj48YWNjZXNzaW9uLW51bT4zMTcwNDA4MzwvYWNjZXNzaW9uLW51bT48dXJscz48cmVsYXRl
ZC11cmxzPjx1cmw+aHR0cHM6Ly93d3cubmNiaS5ubG0ubmloLmdvdi9wdWJtZWQvMzE3MDQwODM8
L3VybD48L3JlbGF0ZWQtdXJscz48L3VybHM+PGVsZWN0cm9uaWMtcmVzb3VyY2UtbnVtPjEwLjEw
NTMvai5hamtkLjIwMTkuMDkuMDAzPC9lbGVjdHJvbmljLXJlc291cmNlLW51bT48L3JlY29yZD48
L0NpdGU+PC9FbmROb3RlPn==
</w:fldData>
              </w:fldChar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6B20C4">
              <w:rPr>
                <w:rFonts w:asciiTheme="minorHAnsi" w:hAnsiTheme="minorHAnsi" w:cstheme="minorHAnsi"/>
                <w:noProof/>
                <w:sz w:val="18"/>
                <w:szCs w:val="18"/>
              </w:rPr>
              <w:t>(18)</w:t>
            </w:r>
            <w:r w:rsidRPr="006B20C4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14:paraId="218FCBAF" w14:textId="653ACEA3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223ED" w:rsidRPr="001C0E96" w14:paraId="79EA8DFA" w14:textId="77777777" w:rsidTr="002F722A">
        <w:trPr>
          <w:trHeight w:val="276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09575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Chronic Dialysi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28FC8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C32D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1.8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64ED2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Wald 2013 – Proportion of patients on long-term dialysis at 90s following CRRT for AKI 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XYWxkPC9BdXRob3I+PFllYXI+MjAxNDwvWWVhcj48UmVj
TnVtPjE4OTwvUmVjTnVtPjxEaXNwbGF5VGV4dD4oMTcpPC9EaXNwbGF5VGV4dD48cmVjb3JkPjxy
ZWMtbnVtYmVyPjE4OTwvcmVjLW51bWJlcj48Zm9yZWlnbi1rZXlzPjxrZXkgYXBwPSJFTiIgZGIt
aWQ9IjBwZmVyczk1ZXd0c2RxZXN0YXN4NXowN3N3YTlkcjJkMGZ3eCIgdGltZXN0YW1wPSIwIj4x
ODk8L2tleT48L2ZvcmVpZ24ta2V5cz48cmVmLXR5cGUgbmFtZT0iSm91cm5hbCBBcnRpY2xlIj4x
NzwvcmVmLXR5cGU+PGNvbnRyaWJ1dG9ycz48YXV0aG9ycz48YXV0aG9yPldhbGQsIFIuPC9hdXRo
b3I+PGF1dGhvcj5TaGFyaWZmLCBTLiBaLjwvYXV0aG9yPjxhdXRob3I+QWRoaWthcmksIE4uIEsu
PC9hdXRob3I+PGF1dGhvcj5CYWdzaGF3LCBTLiBNLjwvYXV0aG9yPjxhdXRob3I+QnVybnMsIEsu
IEUuPC9hdXRob3I+PGF1dGhvcj5GcmllZHJpY2gsIEouIE8uPC9hdXRob3I+PGF1dGhvcj5HYXJn
LCBBLiBYLjwvYXV0aG9yPjxhdXRob3I+SGFyZWwsIFouPC9hdXRob3I+PGF1dGhvcj5LaXRjaGx1
LCBBLjwvYXV0aG9yPjxhdXRob3I+UmF5LCBKLiBHLjwvYXV0aG9yPjwvYXV0aG9ycz48L2NvbnRy
aWJ1dG9ycz48YXV0aC1hZGRyZXNzPjFEaXZpc2lvbiBvZiBOZXBocm9sb2d5LCBTdC4gTWljaGFl
bCZhcG9zO3MgSG9zcGl0YWwgYW5kIFVuaXZlcnNpdHkgb2YgVG9yb250bywgVG9yb250bywgT04s
IENhbmFkYS4gMktlZW5hbiBSZXNlYXJjaCBDZW50cmUgaW4gdGhlIExpIEthIFNoaW5nIEtub3ds
ZWRnZSBJbnN0aXR1dGUgb2YgU3QuIE1pY2hhZWwmYXBvcztzIEhvc3BpdGFsLCBUb3JvbnRvLCBP
TiwgQ2FuYWRhLiAzSW5zdGl0dXRlIGZvciBDbGluaWNhbCBFdmFsdWF0aXZlIFNjaWVuY2VzLCBU
b3JvbnRvLCBPTiwgQ2FuYWRhLiA0RGVwYXJ0bWVudCBvZiBDcml0aWNhbCBDYXJlIE1lZGljaW5l
IGFuZCBTdW5ueWJyb29rIFJlc2VhcmNoIEluc3RpdHV0ZSwgU3Vubnlicm9vayBIZWFsdGggU2Np
ZW5jZXMgQ2VudHJlLCBUb3JvbnRvLCBPTiwgQ2FuYWRhLiA1SW50ZXJkZXBhcnRtZW50YWwgRGl2
aXNpb24gb2YgQ3JpdGljYWwgQ2FyZSwgVW5pdmVyc2l0eSBvZiBUb3JvbnRvLCBUb3JvbnRvLCBP
TiwgQ2FuYWRhLiA2RGl2aXNpb24gb2YgQ3JpdGljYWwgQ2FyZSBNZWRpY2luZSwgRmFjdWx0eSBv
ZiBNZWRpY2luZSBhbmQgRGVudGlzdHJ5LCBVbml2ZXJzaXR5IG9mIEFsYmVydGEsIEVkbW9udG9u
LCBBQiwgQ2FuYWRhLiA3RGVwYXJ0bWVudHMgb2YgQ3JpdGljYWwgQ2FyZSBhbmQgTWVkaWNpbmUs
IFN0LiBNaWNoYWVsJmFwb3M7cyBIb3NwaXRhbCwgVG9yb250bywgT04sIENhbmFkYS4gOERpdmlz
aW9uIG9mIE5lcGhyb2xvZ3ksIExvbmRvbiBIZWFsdGggU2NpZW5jZXMgQ2VudHJlLCBMb25kb24s
IE9OLCBDYW5hZGEuIDlEaXZpc2lvbiBvZiBHZW5lcmFsIEludGVybmFsIE1lZGljaW5lLCBTdC4g
TWljaGFlbCZhcG9zO3MgSG9zcGl0YWwsIFRvcm9udG8sIE9OLCBDYW5hZGEuPC9hdXRoLWFkZHJl
c3M+PHRpdGxlcz48dGl0bGU+VGhlIGFzc29jaWF0aW9uIGJldHdlZW4gcmVuYWwgcmVwbGFjZW1l
bnQgdGhlcmFweSBtb2RhbGl0eSBhbmQgbG9uZy10ZXJtIG91dGNvbWVzIGFtb25nIGNyaXRpY2Fs
bHkgaWxsIGFkdWx0cyB3aXRoIGFjdXRlIGtpZG5leSBpbmp1cnk6IGEgcmV0cm9zcGVjdGl2ZSBj
b2hvcnQgc3R1ZHkqPC90aXRsZT48c2Vjb25kYXJ5LXRpdGxlPkNyaXQgQ2FyZSBNZWQ8L3NlY29u
ZGFyeS10aXRsZT48YWx0LXRpdGxlPkNyaXRpY2FsIGNhcmUgbWVkaWNpbmU8L2FsdC10aXRsZT48
L3RpdGxlcz48cGVyaW9kaWNhbD48ZnVsbC10aXRsZT5Dcml0IENhcmUgTWVkPC9mdWxsLXRpdGxl
PjxhYmJyLTE+Q3JpdGljYWwgY2FyZSBtZWRpY2luZTwvYWJici0xPjwvcGVyaW9kaWNhbD48YWx0
LXBlcmlvZGljYWw+PGZ1bGwtdGl0bGU+Q3JpdCBDYXJlIE1lZDwvZnVsbC10aXRsZT48YWJici0x
PkNyaXRpY2FsIGNhcmUgbWVkaWNpbmU8L2FiYnItMT48L2FsdC1wZXJpb2RpY2FsPjxwYWdlcz44
NjgtNzc8L3BhZ2VzPjx2b2x1bWU+NDI8L3ZvbHVtZT48bnVtYmVyPjQ8L251bWJlcj48ZGF0ZXM+
PHllYXI+MjAxNDwveWVhcj48cHViLWRhdGVzPjxkYXRlPkFwcjwvZGF0ZT48L3B1Yi1kYXRlcz48
L2RhdGVzPjxpc2JuPjE1MzAtMDI5MyAoRWxlY3Ryb25pYykmI3hEOzAwOTAtMzQ5MyAoTGlua2lu
Zyk8L2lzYm4+PGFjY2Vzc2lvbi1udW0+MjQyNzU1MTM8L2FjY2Vzc2lvbi1udW0+PHVybHM+PHJl
bGF0ZWQtdXJscz48dXJsPmh0dHA6Ly93d3cubmNiaS5ubG0ubmloLmdvdi9wdWJtZWQvMjQyNzU1
MTM8L3VybD48L3JlbGF0ZWQtdXJscz48L3VybHM+PGVsZWN0cm9uaWMtcmVzb3VyY2UtbnVtPjEw
LjEwOTcvQ0NNLjAwMDAwMDAwMDAwMDAwNDI8L2VsZWN0cm9uaWMtcmVzb3VyY2UtbnVtPjwvcmVj
b3JkPjwvQ2l0ZT48L0VuZE5vdGU+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XYWxkPC9BdXRob3I+PFllYXI+MjAxNDwvWWVhcj48UmVj
TnVtPjE4OTwvUmVjTnVtPjxEaXNwbGF5VGV4dD4oMTcpPC9EaXNwbGF5VGV4dD48cmVjb3JkPjxy
ZWMtbnVtYmVyPjE4OTwvcmVjLW51bWJlcj48Zm9yZWlnbi1rZXlzPjxrZXkgYXBwPSJFTiIgZGIt
aWQ9IjBwZmVyczk1ZXd0c2RxZXN0YXN4NXowN3N3YTlkcjJkMGZ3eCIgdGltZXN0YW1wPSIwIj4x
ODk8L2tleT48L2ZvcmVpZ24ta2V5cz48cmVmLXR5cGUgbmFtZT0iSm91cm5hbCBBcnRpY2xlIj4x
NzwvcmVmLXR5cGU+PGNvbnRyaWJ1dG9ycz48YXV0aG9ycz48YXV0aG9yPldhbGQsIFIuPC9hdXRo
b3I+PGF1dGhvcj5TaGFyaWZmLCBTLiBaLjwvYXV0aG9yPjxhdXRob3I+QWRoaWthcmksIE4uIEsu
PC9hdXRob3I+PGF1dGhvcj5CYWdzaGF3LCBTLiBNLjwvYXV0aG9yPjxhdXRob3I+QnVybnMsIEsu
IEUuPC9hdXRob3I+PGF1dGhvcj5GcmllZHJpY2gsIEouIE8uPC9hdXRob3I+PGF1dGhvcj5HYXJn
LCBBLiBYLjwvYXV0aG9yPjxhdXRob3I+SGFyZWwsIFouPC9hdXRob3I+PGF1dGhvcj5LaXRjaGx1
LCBBLjwvYXV0aG9yPjxhdXRob3I+UmF5LCBKLiBHLjwvYXV0aG9yPjwvYXV0aG9ycz48L2NvbnRy
aWJ1dG9ycz48YXV0aC1hZGRyZXNzPjFEaXZpc2lvbiBvZiBOZXBocm9sb2d5LCBTdC4gTWljaGFl
bCZhcG9zO3MgSG9zcGl0YWwgYW5kIFVuaXZlcnNpdHkgb2YgVG9yb250bywgVG9yb250bywgT04s
IENhbmFkYS4gMktlZW5hbiBSZXNlYXJjaCBDZW50cmUgaW4gdGhlIExpIEthIFNoaW5nIEtub3ds
ZWRnZSBJbnN0aXR1dGUgb2YgU3QuIE1pY2hhZWwmYXBvcztzIEhvc3BpdGFsLCBUb3JvbnRvLCBP
TiwgQ2FuYWRhLiAzSW5zdGl0dXRlIGZvciBDbGluaWNhbCBFdmFsdWF0aXZlIFNjaWVuY2VzLCBU
b3JvbnRvLCBPTiwgQ2FuYWRhLiA0RGVwYXJ0bWVudCBvZiBDcml0aWNhbCBDYXJlIE1lZGljaW5l
IGFuZCBTdW5ueWJyb29rIFJlc2VhcmNoIEluc3RpdHV0ZSwgU3Vubnlicm9vayBIZWFsdGggU2Np
ZW5jZXMgQ2VudHJlLCBUb3JvbnRvLCBPTiwgQ2FuYWRhLiA1SW50ZXJkZXBhcnRtZW50YWwgRGl2
aXNpb24gb2YgQ3JpdGljYWwgQ2FyZSwgVW5pdmVyc2l0eSBvZiBUb3JvbnRvLCBUb3JvbnRvLCBP
TiwgQ2FuYWRhLiA2RGl2aXNpb24gb2YgQ3JpdGljYWwgQ2FyZSBNZWRpY2luZSwgRmFjdWx0eSBv
ZiBNZWRpY2luZSBhbmQgRGVudGlzdHJ5LCBVbml2ZXJzaXR5IG9mIEFsYmVydGEsIEVkbW9udG9u
LCBBQiwgQ2FuYWRhLiA3RGVwYXJ0bWVudHMgb2YgQ3JpdGljYWwgQ2FyZSBhbmQgTWVkaWNpbmUs
IFN0LiBNaWNoYWVsJmFwb3M7cyBIb3NwaXRhbCwgVG9yb250bywgT04sIENhbmFkYS4gOERpdmlz
aW9uIG9mIE5lcGhyb2xvZ3ksIExvbmRvbiBIZWFsdGggU2NpZW5jZXMgQ2VudHJlLCBMb25kb24s
IE9OLCBDYW5hZGEuIDlEaXZpc2lvbiBvZiBHZW5lcmFsIEludGVybmFsIE1lZGljaW5lLCBTdC4g
TWljaGFlbCZhcG9zO3MgSG9zcGl0YWwsIFRvcm9udG8sIE9OLCBDYW5hZGEuPC9hdXRoLWFkZHJl
c3M+PHRpdGxlcz48dGl0bGU+VGhlIGFzc29jaWF0aW9uIGJldHdlZW4gcmVuYWwgcmVwbGFjZW1l
bnQgdGhlcmFweSBtb2RhbGl0eSBhbmQgbG9uZy10ZXJtIG91dGNvbWVzIGFtb25nIGNyaXRpY2Fs
bHkgaWxsIGFkdWx0cyB3aXRoIGFjdXRlIGtpZG5leSBpbmp1cnk6IGEgcmV0cm9zcGVjdGl2ZSBj
b2hvcnQgc3R1ZHkqPC90aXRsZT48c2Vjb25kYXJ5LXRpdGxlPkNyaXQgQ2FyZSBNZWQ8L3NlY29u
ZGFyeS10aXRsZT48YWx0LXRpdGxlPkNyaXRpY2FsIGNhcmUgbWVkaWNpbmU8L2FsdC10aXRsZT48
L3RpdGxlcz48cGVyaW9kaWNhbD48ZnVsbC10aXRsZT5Dcml0IENhcmUgTWVkPC9mdWxsLXRpdGxl
PjxhYmJyLTE+Q3JpdGljYWwgY2FyZSBtZWRpY2luZTwvYWJici0xPjwvcGVyaW9kaWNhbD48YWx0
LXBlcmlvZGljYWw+PGZ1bGwtdGl0bGU+Q3JpdCBDYXJlIE1lZDwvZnVsbC10aXRsZT48YWJici0x
PkNyaXRpY2FsIGNhcmUgbWVkaWNpbmU8L2FiYnItMT48L2FsdC1wZXJpb2RpY2FsPjxwYWdlcz44
NjgtNzc8L3BhZ2VzPjx2b2x1bWU+NDI8L3ZvbHVtZT48bnVtYmVyPjQ8L251bWJlcj48ZGF0ZXM+
PHllYXI+MjAxNDwveWVhcj48cHViLWRhdGVzPjxkYXRlPkFwcjwvZGF0ZT48L3B1Yi1kYXRlcz48
L2RhdGVzPjxpc2JuPjE1MzAtMDI5MyAoRWxlY3Ryb25pYykmI3hEOzAwOTAtMzQ5MyAoTGlua2lu
Zyk8L2lzYm4+PGFjY2Vzc2lvbi1udW0+MjQyNzU1MTM8L2FjY2Vzc2lvbi1udW0+PHVybHM+PHJl
bGF0ZWQtdXJscz48dXJsPmh0dHA6Ly93d3cubmNiaS5ubG0ubmloLmdvdi9wdWJtZWQvMjQyNzU1
MTM8L3VybD48L3JlbGF0ZWQtdXJscz48L3VybHM+PGVsZWN0cm9uaWMtcmVzb3VyY2UtbnVtPjEw
LjEwOTcvQ0NNLjAwMDAwMDAwMDAwMDAwNDI8L2VsZWN0cm9uaWMtcmVzb3VyY2UtbnVtPjwvcmVj
b3JkPjwvQ2l0ZT48L0VuZE5vdGU+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noProof/>
                <w:sz w:val="18"/>
                <w:szCs w:val="18"/>
              </w:rPr>
              <w:t>(17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0662F16A" w14:textId="77777777" w:rsidTr="002F722A">
        <w:trPr>
          <w:trHeight w:val="1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98CC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Hypotherm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9005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8D55A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719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DA6C1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Internal Data on File</w:t>
            </w:r>
          </w:p>
        </w:tc>
      </w:tr>
      <w:tr w:rsidR="00C223ED" w:rsidRPr="001C0E96" w14:paraId="2D6E2207" w14:textId="77777777" w:rsidTr="002F722A">
        <w:trPr>
          <w:trHeight w:val="310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424EF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9ABDC" w14:textId="77777777" w:rsidR="00C223ED" w:rsidRPr="002F722A" w:rsidRDefault="00C223ED" w:rsidP="002F72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2D1E4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 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AEFCC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 </w:t>
            </w:r>
          </w:p>
        </w:tc>
      </w:tr>
      <w:tr w:rsidR="00C223ED" w:rsidRPr="001C0E96" w14:paraId="22E637FA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33DE" w14:textId="1C30DC8A" w:rsidR="00C223ED" w:rsidRPr="002F722A" w:rsidRDefault="00AF341F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Among </w:t>
            </w:r>
            <w:r w:rsidR="00BC5BB4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h</w:t>
            </w:r>
            <w:r w:rsidR="00C223ED"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ormothermi</w:t>
            </w: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B6DF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A6028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400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79B86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Ethgen 2015 - ICU mortality among AKI patients on CRRT (assumed normothermia)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  &gt;&lt;Author&gt;Ethgen&lt;/Author&gt;&lt;Year&gt;2015&lt;/Year&gt;&lt;RecNum&gt;988&lt;/RecNum&gt;&lt;Prefix&gt;&lt;/Prefix&gt;&lt;Suffix&gt;&lt;/Suffix&gt;&lt;Pages&gt;&lt;/Pages&gt;&lt;DisplayText&gt;(15)&lt;/DisplayText&gt;&lt;record&gt;&lt;rec-number&gt;988&lt;/rec-number&gt;&lt;foreign-keys&gt;&lt;key app="EN" db-id="0pfers95ewtsdqestasx5z07swa9dr2d0fwx" timestamp="1607329840"&gt;988&lt;/key&gt;&lt;/foreign-keys&gt;&lt;ref-type name="Journal Article"&gt;17&lt;/ref-type&gt;&lt;contributors&gt;&lt;authors&gt;&lt;author&gt;Ethgen, O.&lt;/author&gt;&lt;author&gt;Schneider, A. G.&lt;/author&gt;&lt;author&gt;Bagshaw, S. M.&lt;/author&gt;&lt;author&gt;Bellomo, R.&lt;/author&gt;&lt;author&gt;Kellum, J. A.&lt;/author&gt;&lt;/authors&gt;&lt;/contributors&gt;&lt;auth-address&gt;Economic Evaluation of Medical Innovation Research Unit, Department of Public Health Sciences, Faculty of Medicine, University of Liege, Liege, Belgium.&amp;#13;Division of Critical Care Medicine, Centre Hospitalier Universitaire Vaudois, University of Lausanne, Lausanne, Switzerland.&amp;#13;Division of Critical Care Medicine, Faculty of Medicine and Dentistry, University of Alberta, Edmonton, Canada.&amp;#13;Austin Hospital, Melbourne, Victoria, Australia.&amp;#13;Center for Critical Care Nephrology, Department of Critical Care Medicine, University of Pittsburgh, Pittsburgh, PA, USA.&lt;/auth-address&gt;&lt;titles&gt;&lt;title&gt;Economics of dialysis dependence following renal replacement therapy for critically ill acute kidney injury patients&lt;/title&gt;&lt;secondary-title&gt;Nephrol Dial Transplant&lt;/secondary-title&gt;&lt;/titles&gt;&lt;periodical&gt;&lt;full-title&gt;Nephrol Dial Transplant&lt;/full-title&gt;&lt;abbr-1&gt;Nephrology, dialysis, transplantation : official publication of the European Dialysis and Transplant Association - European Renal Association&lt;/abbr-1&gt;&lt;/periodical&gt;&lt;pages&gt;54-61&lt;/pages&gt;&lt;volume&gt;30&lt;/volume&gt;&lt;number&gt;1&lt;/number&gt;&lt;edition&gt;2014/10/19&lt;/edition&gt;&lt;keywords&gt;&lt;keyword&gt;Acute Kidney Injury/*economics/mortality/therapy&lt;/keyword&gt;&lt;keyword&gt;Cost-Benefit Analysis&lt;/keyword&gt;&lt;keyword&gt;*Critical Illness&lt;/keyword&gt;&lt;keyword&gt;Decision Making&lt;/keyword&gt;&lt;keyword&gt;Humans&lt;/keyword&gt;&lt;keyword&gt;Intensive Care Units&lt;/keyword&gt;&lt;keyword&gt;Outcome and Process Assessment, Health Care&lt;/keyword&gt;&lt;keyword&gt;Quality-Adjusted Life Years&lt;/keyword&gt;&lt;keyword&gt;ROC Curve&lt;/keyword&gt;&lt;keyword&gt;Renal Dialysis/*economics&lt;/keyword&gt;&lt;keyword&gt;Renal Replacement Therapy/*economics&lt;/keyword&gt;&lt;keyword&gt;Retrospective Studies&lt;/keyword&gt;&lt;keyword&gt;Survival Rate&lt;/keyword&gt;&lt;keyword&gt;acute kidney injury&lt;/keyword&gt;&lt;keyword&gt;dialysis dependence&lt;/keyword&gt;&lt;keyword&gt;economic analysis&lt;/keyword&gt;&lt;/keywords&gt;&lt;dates&gt;&lt;year&gt;2015&lt;/year&gt;&lt;pub-dates&gt;&lt;date&gt;Jan&lt;/date&gt;&lt;/pub-dates&gt;&lt;/dates&gt;&lt;isbn&gt;1460-2385 (Electronic)&amp;#13;0931-0509 (Linking)&lt;/isbn&gt;&lt;accession-num&gt;25326472&lt;/accession-num&gt;&lt;urls&gt;&lt;related-urls&gt;&lt;url&gt;https://www.ncbi.nlm.nih.gov/pubmed/25326472&lt;/url&gt;&lt;/related-urls&gt;&lt;/urls&gt;&lt;custom2&gt;PMC4286762&lt;/custom2&gt;&lt;electronic-resource-num&gt;10.1093/ndt/gfu314&lt;/electronic-resource-num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(15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57CDA7F2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328E" w14:textId="44228374" w:rsidR="00C223ED" w:rsidRPr="002F722A" w:rsidRDefault="00AF341F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Among </w:t>
            </w:r>
            <w:r w:rsidR="00BC5BB4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h</w:t>
            </w:r>
            <w:r w:rsidR="00C223ED"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ypothermi</w:t>
            </w: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6F64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C2844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592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1A9D8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Erkens</w:t>
            </w:r>
            <w:proofErr w:type="spellEnd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 2019 - SAPS-2 adjusted intra-ICU mortality (RR = 1.48) among patients with hypothermia (&lt;36C) at time of admission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  &gt;&lt;Author&gt;Erkens&lt;/Author&gt;&lt;Year&gt;2020&lt;/Year&gt;&lt;RecNum&gt;989&lt;/RecNum&gt;&lt;Prefix&gt;&lt;/Prefix&gt;&lt;Suffix&gt;&lt;/Suffix&gt;&lt;Pages&gt;&lt;/Pages&gt;&lt;DisplayText&gt;(16)&lt;/DisplayText&gt;&lt;record&gt;&lt;rec-number&gt;989&lt;/rec-number&gt;&lt;foreign-keys&gt;&lt;key app="EN" db-id="0pfers95ewtsdqestasx5z07swa9dr2d0fwx" timestamp="1607330032"&gt;989&lt;/key&gt;&lt;/foreign-keys&gt;&lt;ref-type name="Journal Article"&gt;17&lt;/ref-type&gt;&lt;contributors&gt;&lt;authors&gt;&lt;author&gt;Erkens, R.&lt;/author&gt;&lt;author&gt;Wernly, B.&lt;/author&gt;&lt;author&gt;Masyuk, M.&lt;/author&gt;&lt;author&gt;Muessig, J. M.&lt;/author&gt;&lt;author&gt;Franz, M.&lt;/author&gt;&lt;author&gt;Schulze, P. C.&lt;/author&gt;&lt;author&gt;Lichtenauer, M.&lt;/author&gt;&lt;author&gt;Kelm, M.&lt;/author&gt;&lt;author&gt;Jung, C.&lt;/author&gt;&lt;/authors&gt;&lt;/contributors&gt;&lt;auth-address&gt;Division of Cardiology, Pulmonology and Vascular Medicine, Medical Faculty, Heinrich Heine University Dusseldorf, Dusseldorf, Germany.&amp;#13;CARID, Cardiovascular Research Institute Dusseldorf, Medical Faculty, Heinrich Heine University Dusseldorf, Dusseldorf, Germany.&amp;#13;Department of Cardiology, Clinic of Internal Medicine II, Paracelsus Medical University of Salzburg, Salzburg, Austria.&amp;#13;Department of Cardiology, Clinic of Internal Medicine I, Jena University Hospital, Jena, Germany.&amp;#13;Division of Cardiology, Pulmonology and Vascular Medicine, Medical Faculty, Heinrich Heine University Dusseldorf, Dusseldorf, Germany, christian.jung@med.uni-duesseldorf.de.&amp;#13;CARID, Cardiovascular Research Institute Dusseldorf, Medical Faculty, Heinrich Heine University Dusseldorf, Dusseldorf, Germany, christian.jung@med.uni-duesseldorf.de.&lt;/auth-address&gt;&lt;titles&gt;&lt;title&gt;Admission Body Temperature in Critically Ill Patients as an Independent Risk Predictor for Overall Outcome&lt;/title&gt;&lt;secondary-title&gt;Med Princ Pract&lt;/secondary-title&gt;&lt;/titles&gt;&lt;periodical&gt;&lt;full-title&gt;Med Princ Pract&lt;/full-title&gt;&lt;/periodical&gt;&lt;pages&gt;389-395&lt;/pages&gt;&lt;volume&gt;29&lt;/volume&gt;&lt;number&gt;4&lt;/number&gt;&lt;edition&gt;2019/12/02&lt;/edition&gt;&lt;keywords&gt;&lt;keyword&gt;*Admission body temperature&lt;/keyword&gt;&lt;keyword&gt;*Critically ill patients&lt;/keyword&gt;&lt;keyword&gt;*Intensive care unit&lt;/keyword&gt;&lt;keyword&gt;*Prognostication&lt;/keyword&gt;&lt;keyword&gt;*Risk predictor&lt;/keyword&gt;&lt;keyword&gt;*Risk stratification&lt;/keyword&gt;&lt;/keywords&gt;&lt;dates&gt;&lt;year&gt;2020&lt;/year&gt;&lt;/dates&gt;&lt;isbn&gt;1423-0151 (Electronic)&amp;#13;1011-7571 (Linking)&lt;/isbn&gt;&lt;accession-num&gt;31786567&lt;/accession-num&gt;&lt;urls&gt;&lt;related-urls&gt;&lt;url&gt;https://www.ncbi.nlm.nih.gov/pubmed/31786567&lt;/url&gt;&lt;/related-urls&gt;&lt;/urls&gt;&lt;custom2&gt;PMC7445663&lt;/custom2&gt;&lt;electronic-resource-num&gt;10.1159/000505126&lt;/electronic-resource-num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(16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49A7B7DB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DF03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CU Length of Stay (d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81F61" w14:textId="77777777" w:rsidR="00C223ED" w:rsidRPr="002F722A" w:rsidRDefault="00C223ED" w:rsidP="002F72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82EF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3FB97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C223ED" w:rsidRPr="001C0E96" w14:paraId="2AB10BFC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2AE5" w14:textId="2B40BC04" w:rsidR="00C223ED" w:rsidRPr="002F722A" w:rsidRDefault="00637164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Among c</w:t>
            </w:r>
            <w:r w:rsidR="00C223ED"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ormothermi</w:t>
            </w:r>
            <w:r w:rsidR="00BC5BB4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B60F7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3D266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2.0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77D5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Uchino 2007 - ICU length of stay among patients with AKI treated with CRRT, international cohort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VY2hpbm88L0F1dGhvcj48WWVhcj4yMDA3PC9ZZWFyPjxS
ZWNOdW0+MTAxMTwvUmVjTnVtPjxEaXNwbGF5VGV4dD4oMjApPC9EaXNwbGF5VGV4dD48cmVjb3Jk
PjxyZWMtbnVtYmVyPjEwMTE8L3JlYy1udW1iZXI+PGZvcmVpZ24ta2V5cz48a2V5IGFwcD0iRU4i
IGRiLWlkPSIwcGZlcnM5NWV3dHNkcWVzdGFzeDV6MDdzd2E5ZHIyZDBmd3giIHRpbWVzdGFtcD0i
MTYwOTkzMTU5OSI+MTAxMTwva2V5PjwvZm9yZWlnbi1rZXlzPjxyZWYtdHlwZSBuYW1lPSJKb3Vy
bmFsIEFydGljbGUiPjE3PC9yZWYtdHlwZT48Y29udHJpYnV0b3JzPjxhdXRob3JzPjxhdXRob3I+
VWNoaW5vLCBTLjwvYXV0aG9yPjxhdXRob3I+QmVsbG9tbywgUi48L2F1dGhvcj48YXV0aG9yPktl
bGx1bSwgSi4gQS48L2F1dGhvcj48YXV0aG9yPk1vcmltYXRzdSwgSC48L2F1dGhvcj48YXV0aG9y
Pk1vcmdlcmEsIFMuPC9hdXRob3I+PGF1dGhvcj5TY2hldHosIE0uIFIuPC9hdXRob3I+PGF1dGhv
cj5UYW4sIEkuPC9hdXRob3I+PGF1dGhvcj5Cb3VtYW4sIEMuPC9hdXRob3I+PGF1dGhvcj5NYWNl
ZG8sIEUuPC9hdXRob3I+PGF1dGhvcj5HaWJuZXksIE4uPC9hdXRob3I+PGF1dGhvcj5Ub2x3YW5p
LCBBLjwvYXV0aG9yPjxhdXRob3I+T3VkZW1hbnMtVmFuIFN0cmFhdGVuLCBILiBNLjwvYXV0aG9y
PjxhdXRob3I+Um9uY28sIEMuPC9hdXRob3I+PGF1dGhvcj5CZWdpbm5pbmcsPC9hdXRob3I+PGF1
dGhvcj5FbmRpbmcgU3VwcG9ydGl2ZSBUaGVyYXB5IGZvciB0aGUgS2lkbmV5IEludmVzdGlnYXRv
cnMgV3JpdGluZywgQ29tbWl0dGVlPC9hdXRob3I+PC9hdXRob3JzPjwvY29udHJpYnV0b3JzPjxh
dXRoLWFkZHJlc3M+SW50ZW5zaXZlIENhcmUgVW5pdCwgRGVwYXJ0bWVudCBvZiBBbmVzdGhlc2lv
bG9neSwgSmlrZWkgVW5pdmVyc2l0eSBTY2hvb2wgb2YgTWVkaWNpbmUsIFRva3lvIC0gSmFwYW4u
PC9hdXRoLWFkZHJlc3M+PHRpdGxlcz48dGl0bGU+UGF0aWVudCBhbmQga2lkbmV5IHN1cnZpdmFs
IGJ5IGRpYWx5c2lzIG1vZGFsaXR5IGluIGNyaXRpY2FsbHkgaWxsIHBhdGllbnRzIHdpdGggYWN1
dGUga2lkbmV5IGluanVyeTwvdGl0bGU+PHNlY29uZGFyeS10aXRsZT5JbnQgSiBBcnRpZiBPcmdh
bnM8L3NlY29uZGFyeS10aXRsZT48L3RpdGxlcz48cGVyaW9kaWNhbD48ZnVsbC10aXRsZT5JbnQg
SiBBcnRpZiBPcmdhbnM8L2Z1bGwtdGl0bGU+PC9wZXJpb2RpY2FsPjxwYWdlcz4yODEtOTI8L3Bh
Z2VzPjx2b2x1bWU+MzA8L3ZvbHVtZT48bnVtYmVyPjQ8L251bWJlcj48ZWRpdGlvbj4yMDA3LzA1
LzI0PC9lZGl0aW9uPjxrZXl3b3Jkcz48a2V5d29yZD5BY3V0ZSBLaWRuZXkgSW5qdXJ5L3BoeXNp
b3BhdGhvbG9neS8qdGhlcmFweTwva2V5d29yZD48a2V5d29yZD5BZ2VkPC9rZXl3b3JkPjxrZXl3
b3JkPkNhdXNlIG9mIERlYXRoPC9rZXl3b3JkPjxrZXl3b3JkPkNvaG9ydCBTdHVkaWVzPC9rZXl3
b3JkPjxrZXl3b3JkPkNyaXRpY2FsIENhcmU8L2tleXdvcmQ+PGtleXdvcmQ+KkNyaXRpY2FsIEls
bG5lc3M8L2tleXdvcmQ+PGtleXdvcmQ+RmVtYWxlPC9rZXl3b3JkPjxrZXl3b3JkPkZvbGxvdy1V
cCBTdHVkaWVzPC9rZXl3b3JkPjxrZXl3b3JkPkZvcmVjYXN0aW5nPC9rZXl3b3JkPjxrZXl3b3Jk
Pkh1bWFuczwva2V5d29yZD48a2V5d29yZD5LaWRuZXkvcGh5c2lvcGF0aG9sb2d5PC9rZXl3b3Jk
PjxrZXl3b3JkPk1hbGU8L2tleXdvcmQ+PGtleXdvcmQ+TWlkZGxlIEFnZWQ8L2tleXdvcmQ+PGtl
eXdvcmQ+UGF0aWVudCBEaXNjaGFyZ2U8L2tleXdvcmQ+PGtleXdvcmQ+UHJvc3BlY3RpdmUgU3R1
ZGllczwva2V5d29yZD48a2V5d29yZD5SZWNvdmVyeSBvZiBGdW5jdGlvbi9waHlzaW9sb2d5PC9r
ZXl3b3JkPjxrZXl3b3JkPlJlbmFsIERpYWx5c2lzLyptZXRob2RzPC9rZXl3b3JkPjxrZXl3b3Jk
PlJlc3BpcmF0aW9uLCBBcnRpZmljaWFsPC9rZXl3b3JkPjxrZXl3b3JkPlN1cnZpdmFsIFJhdGU8
L2tleXdvcmQ+PGtleXdvcmQ+VHJlYXRtZW50IE91dGNvbWU8L2tleXdvcmQ+PGtleXdvcmQ+VmFz
b2NvbnN0cmljdG9yIEFnZW50cy90aGVyYXBldXRpYyB1c2U8L2tleXdvcmQ+PC9rZXl3b3Jkcz48
ZGF0ZXM+PHllYXI+MjAwNzwveWVhcj48cHViLWRhdGVzPjxkYXRlPkFwcjwvZGF0ZT48L3B1Yi1k
YXRlcz48L2RhdGVzPjxpc2JuPjAzOTEtMzk4OCAoUHJpbnQpJiN4RDswMzkxLTM5ODggKExpbmtp
bmcpPC9pc2JuPjxhY2Nlc3Npb24tbnVtPjE3NTIwNTY0PC9hY2Nlc3Npb24tbnVtPjx1cmxzPjxy
ZWxhdGVkLXVybHM+PHVybD5odHRwczovL3d3dy5uY2JpLm5sbS5uaWguZ292L3B1Ym1lZC8xNzUy
MDU2NDwvdXJsPjwvcmVsYXRlZC11cmxzPjwvdXJscz48ZWxlY3Ryb25pYy1yZXNvdXJjZS1udW0+
MTAuMTE3Ny8wMzkxMzk4ODA3MDMwMDA0MDI8L2VsZWN0cm9uaWMtcmVzb3VyY2UtbnVtPjwvcmVj
b3JkPjwvQ2l0ZT48L0VuZE5vdGU+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VY2hpbm88L0F1dGhvcj48WWVhcj4yMDA3PC9ZZWFyPjxS
ZWNOdW0+MTAxMTwvUmVjTnVtPjxEaXNwbGF5VGV4dD4oMjApPC9EaXNwbGF5VGV4dD48cmVjb3Jk
PjxyZWMtbnVtYmVyPjEwMTE8L3JlYy1udW1iZXI+PGZvcmVpZ24ta2V5cz48a2V5IGFwcD0iRU4i
IGRiLWlkPSIwcGZlcnM5NWV3dHNkcWVzdGFzeDV6MDdzd2E5ZHIyZDBmd3giIHRpbWVzdGFtcD0i
MTYwOTkzMTU5OSI+MTAxMTwva2V5PjwvZm9yZWlnbi1rZXlzPjxyZWYtdHlwZSBuYW1lPSJKb3Vy
bmFsIEFydGljbGUiPjE3PC9yZWYtdHlwZT48Y29udHJpYnV0b3JzPjxhdXRob3JzPjxhdXRob3I+
VWNoaW5vLCBTLjwvYXV0aG9yPjxhdXRob3I+QmVsbG9tbywgUi48L2F1dGhvcj48YXV0aG9yPktl
bGx1bSwgSi4gQS48L2F1dGhvcj48YXV0aG9yPk1vcmltYXRzdSwgSC48L2F1dGhvcj48YXV0aG9y
Pk1vcmdlcmEsIFMuPC9hdXRob3I+PGF1dGhvcj5TY2hldHosIE0uIFIuPC9hdXRob3I+PGF1dGhv
cj5UYW4sIEkuPC9hdXRob3I+PGF1dGhvcj5Cb3VtYW4sIEMuPC9hdXRob3I+PGF1dGhvcj5NYWNl
ZG8sIEUuPC9hdXRob3I+PGF1dGhvcj5HaWJuZXksIE4uPC9hdXRob3I+PGF1dGhvcj5Ub2x3YW5p
LCBBLjwvYXV0aG9yPjxhdXRob3I+T3VkZW1hbnMtVmFuIFN0cmFhdGVuLCBILiBNLjwvYXV0aG9y
PjxhdXRob3I+Um9uY28sIEMuPC9hdXRob3I+PGF1dGhvcj5CZWdpbm5pbmcsPC9hdXRob3I+PGF1
dGhvcj5FbmRpbmcgU3VwcG9ydGl2ZSBUaGVyYXB5IGZvciB0aGUgS2lkbmV5IEludmVzdGlnYXRv
cnMgV3JpdGluZywgQ29tbWl0dGVlPC9hdXRob3I+PC9hdXRob3JzPjwvY29udHJpYnV0b3JzPjxh
dXRoLWFkZHJlc3M+SW50ZW5zaXZlIENhcmUgVW5pdCwgRGVwYXJ0bWVudCBvZiBBbmVzdGhlc2lv
bG9neSwgSmlrZWkgVW5pdmVyc2l0eSBTY2hvb2wgb2YgTWVkaWNpbmUsIFRva3lvIC0gSmFwYW4u
PC9hdXRoLWFkZHJlc3M+PHRpdGxlcz48dGl0bGU+UGF0aWVudCBhbmQga2lkbmV5IHN1cnZpdmFs
IGJ5IGRpYWx5c2lzIG1vZGFsaXR5IGluIGNyaXRpY2FsbHkgaWxsIHBhdGllbnRzIHdpdGggYWN1
dGUga2lkbmV5IGluanVyeTwvdGl0bGU+PHNlY29uZGFyeS10aXRsZT5JbnQgSiBBcnRpZiBPcmdh
bnM8L3NlY29uZGFyeS10aXRsZT48L3RpdGxlcz48cGVyaW9kaWNhbD48ZnVsbC10aXRsZT5JbnQg
SiBBcnRpZiBPcmdhbnM8L2Z1bGwtdGl0bGU+PC9wZXJpb2RpY2FsPjxwYWdlcz4yODEtOTI8L3Bh
Z2VzPjx2b2x1bWU+MzA8L3ZvbHVtZT48bnVtYmVyPjQ8L251bWJlcj48ZWRpdGlvbj4yMDA3LzA1
LzI0PC9lZGl0aW9uPjxrZXl3b3Jkcz48a2V5d29yZD5BY3V0ZSBLaWRuZXkgSW5qdXJ5L3BoeXNp
b3BhdGhvbG9neS8qdGhlcmFweTwva2V5d29yZD48a2V5d29yZD5BZ2VkPC9rZXl3b3JkPjxrZXl3
b3JkPkNhdXNlIG9mIERlYXRoPC9rZXl3b3JkPjxrZXl3b3JkPkNvaG9ydCBTdHVkaWVzPC9rZXl3
b3JkPjxrZXl3b3JkPkNyaXRpY2FsIENhcmU8L2tleXdvcmQ+PGtleXdvcmQ+KkNyaXRpY2FsIEls
bG5lc3M8L2tleXdvcmQ+PGtleXdvcmQ+RmVtYWxlPC9rZXl3b3JkPjxrZXl3b3JkPkZvbGxvdy1V
cCBTdHVkaWVzPC9rZXl3b3JkPjxrZXl3b3JkPkZvcmVjYXN0aW5nPC9rZXl3b3JkPjxrZXl3b3Jk
Pkh1bWFuczwva2V5d29yZD48a2V5d29yZD5LaWRuZXkvcGh5c2lvcGF0aG9sb2d5PC9rZXl3b3Jk
PjxrZXl3b3JkPk1hbGU8L2tleXdvcmQ+PGtleXdvcmQ+TWlkZGxlIEFnZWQ8L2tleXdvcmQ+PGtl
eXdvcmQ+UGF0aWVudCBEaXNjaGFyZ2U8L2tleXdvcmQ+PGtleXdvcmQ+UHJvc3BlY3RpdmUgU3R1
ZGllczwva2V5d29yZD48a2V5d29yZD5SZWNvdmVyeSBvZiBGdW5jdGlvbi9waHlzaW9sb2d5PC9r
ZXl3b3JkPjxrZXl3b3JkPlJlbmFsIERpYWx5c2lzLyptZXRob2RzPC9rZXl3b3JkPjxrZXl3b3Jk
PlJlc3BpcmF0aW9uLCBBcnRpZmljaWFsPC9rZXl3b3JkPjxrZXl3b3JkPlN1cnZpdmFsIFJhdGU8
L2tleXdvcmQ+PGtleXdvcmQ+VHJlYXRtZW50IE91dGNvbWU8L2tleXdvcmQ+PGtleXdvcmQ+VmFz
b2NvbnN0cmljdG9yIEFnZW50cy90aGVyYXBldXRpYyB1c2U8L2tleXdvcmQ+PC9rZXl3b3Jkcz48
ZGF0ZXM+PHllYXI+MjAwNzwveWVhcj48cHViLWRhdGVzPjxkYXRlPkFwcjwvZGF0ZT48L3B1Yi1k
YXRlcz48L2RhdGVzPjxpc2JuPjAzOTEtMzk4OCAoUHJpbnQpJiN4RDswMzkxLTM5ODggKExpbmtp
bmcpPC9pc2JuPjxhY2Nlc3Npb24tbnVtPjE3NTIwNTY0PC9hY2Nlc3Npb24tbnVtPjx1cmxzPjxy
ZWxhdGVkLXVybHM+PHVybD5odHRwczovL3d3dy5uY2JpLm5sbS5uaWguZ292L3B1Ym1lZC8xNzUy
MDU2NDwvdXJsPjwvcmVsYXRlZC11cmxzPjwvdXJscz48ZWxlY3Ryb25pYy1yZXNvdXJjZS1udW0+
MTAuMTE3Ny8wMzkxMzk4ODA3MDMwMDA0MDI8L2VsZWN0cm9uaWMtcmVzb3VyY2UtbnVtPjwvcmVj
b3JkPjwvQ2l0ZT48L0VuZE5vdGU+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noProof/>
                <w:sz w:val="18"/>
                <w:szCs w:val="18"/>
              </w:rPr>
              <w:t>(20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242C3108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581B6" w14:textId="72E02F96" w:rsidR="00C223ED" w:rsidRPr="002F722A" w:rsidRDefault="00BC5BB4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Among h</w:t>
            </w:r>
            <w:r w:rsidR="00C223ED"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ypothermi</w:t>
            </w:r>
            <w:r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E01AD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32C87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3.7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0196D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Inaba 2009 - Mean difference in LOS between hypothermia and normothermia at admission to post-op ICU = 1.72 days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  &gt;&lt;Author&gt;Inaba&lt;/Author&gt;&lt;Year&gt;2009&lt;/Year&gt;&lt;RecNum&gt;977&lt;/RecNum&gt;&lt;Prefix&gt;&lt;/Prefix&gt;&lt;Suffix&gt;&lt;/Suffix&gt;&lt;Pages&gt;&lt;/Pages&gt;&lt;DisplayText&gt;(12)&lt;/DisplayText&gt;&lt;record&gt;&lt;rec-number&gt;977&lt;/rec-number&gt;&lt;foreign-keys&gt;&lt;key app="EN" db-id="0pfers95ewtsdqestasx5z07swa9dr2d0fwx" timestamp="1606386823"&gt;977&lt;/key&gt;&lt;/foreign-keys&gt;&lt;ref-type name="Journal Article"&gt;17&lt;/ref-type&gt;&lt;contributors&gt;&lt;authors&gt;&lt;author&gt;Inaba, K.&lt;/author&gt;&lt;author&gt;Teixeira, P. G.&lt;/author&gt;&lt;author&gt;Rhee, P.&lt;/author&gt;&lt;author&gt;Brown, C.&lt;/author&gt;&lt;author&gt;Salim, A.&lt;/author&gt;&lt;author&gt;DuBose, J.&lt;/author&gt;&lt;author&gt;Chan, L. S.&lt;/author&gt;&lt;author&gt;Demetriades, D.&lt;/author&gt;&lt;/authors&gt;&lt;/contributors&gt;&lt;auth-address&gt;Division of Trauma Surgery and Surgical Critical Care, USC+LAC Medical Center, University of Southern California, 1200 North State Street, IPT, C5L100, Los Angeles, CA 90033, USA. kinaba@surgery.usc.edu&lt;/auth-address&gt;&lt;titles&gt;&lt;title&gt;Mortality impact of hypothermia after cavitary explorations in trauma&lt;/title&gt;&lt;secondary-title&gt;World J Surg&lt;/secondary-title&gt;&lt;/titles&gt;&lt;periodical&gt;&lt;full-title&gt;World J Surg&lt;/full-title&gt;&lt;abbr-1&gt;World journal of surgery&lt;/abbr-1&gt;&lt;/periodical&gt;&lt;pages&gt;864-9&lt;/pages&gt;&lt;volume&gt;33&lt;/volume&gt;&lt;number&gt;4&lt;/number&gt;&lt;edition&gt;2009/02/17&lt;/edition&gt;&lt;keywords&gt;&lt;keyword&gt;Abdominal Injuries/*surgery&lt;/keyword&gt;&lt;keyword&gt;Body Temperature&lt;/keyword&gt;&lt;keyword&gt;Critical Illness&lt;/keyword&gt;&lt;keyword&gt;Female&lt;/keyword&gt;&lt;keyword&gt;Glasgow Coma Scale&lt;/keyword&gt;&lt;keyword&gt;Humans&lt;/keyword&gt;&lt;keyword&gt;Hypothermia/*epidemiology&lt;/keyword&gt;&lt;keyword&gt;Injury Severity Score&lt;/keyword&gt;&lt;keyword&gt;Laparotomy&lt;/keyword&gt;&lt;keyword&gt;Length of Stay&lt;/keyword&gt;&lt;keyword&gt;Male&lt;/keyword&gt;&lt;keyword&gt;Postoperative Complications/*epidemiology/mortality&lt;/keyword&gt;&lt;keyword&gt;Retrospective Studies&lt;/keyword&gt;&lt;keyword&gt;Risk Factors&lt;/keyword&gt;&lt;keyword&gt;Thoracic Injuries/*surgery&lt;/keyword&gt;&lt;keyword&gt;Thoracotomy&lt;/keyword&gt;&lt;keyword&gt;Wounds, Nonpenetrating/*surgery&lt;/keyword&gt;&lt;keyword&gt;Wounds, Penetrating/surgery&lt;/keyword&gt;&lt;/keywords&gt;&lt;dates&gt;&lt;year&gt;2009&lt;/year&gt;&lt;pub-dates&gt;&lt;date&gt;Apr&lt;/date&gt;&lt;/pub-dates&gt;&lt;/dates&gt;&lt;isbn&gt;0364-2313 (Print)&amp;#13;0364-2313 (Linking)&lt;/isbn&gt;&lt;accession-num&gt;19219493&lt;/accession-num&gt;&lt;urls&gt;&lt;related-urls&gt;&lt;url&gt;https://www.ncbi.nlm.nih.gov/pubmed/19219493&lt;/url&gt;&lt;/related-urls&gt;&lt;/urls&gt;&lt;electronic-resource-num&gt;10.1007/s00268-009-9936-2&lt;/electronic-resource-num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(12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1143DFED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1CFDB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Duration of CRRT (d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FD722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CED45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7.0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5992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Ethgen 2015 - days on CRRT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  &gt;&lt;Author&gt;Ethgen&lt;/Author&gt;&lt;Year&gt;2015&lt;/Year&gt;&lt;RecNum&gt;988&lt;/RecNum&gt;&lt;Prefix&gt;&lt;/Prefix&gt;&lt;Suffix&gt;&lt;/Suffix&gt;&lt;Pages&gt;&lt;/Pages&gt;&lt;DisplayText&gt;(15)&lt;/DisplayText&gt;&lt;record&gt;&lt;rec-number&gt;988&lt;/rec-number&gt;&lt;foreign-keys&gt;&lt;key app="EN" db-id="0pfers95ewtsdqestasx5z07swa9dr2d0fwx" timestamp="1607329840"&gt;988&lt;/key&gt;&lt;/foreign-keys&gt;&lt;ref-type name="Journal Article"&gt;17&lt;/ref-type&gt;&lt;contributors&gt;&lt;authors&gt;&lt;author&gt;Ethgen, O.&lt;/author&gt;&lt;author&gt;Schneider, A. G.&lt;/author&gt;&lt;author&gt;Bagshaw, S. M.&lt;/author&gt;&lt;author&gt;Bellomo, R.&lt;/author&gt;&lt;author&gt;Kellum, J. A.&lt;/author&gt;&lt;/authors&gt;&lt;/contributors&gt;&lt;auth-address&gt;Economic Evaluation of Medical Innovation Research Unit, Department of Public Health Sciences, Faculty of Medicine, University of Liege, Liege, Belgium.&amp;#13;Division of Critical Care Medicine, Centre Hospitalier Universitaire Vaudois, University of Lausanne, Lausanne, Switzerland.&amp;#13;Division of Critical Care Medicine, Faculty of Medicine and Dentistry, University of Alberta, Edmonton, Canada.&amp;#13;Austin Hospital, Melbourne, Victoria, Australia.&amp;#13;Center for Critical Care Nephrology, Department of Critical Care Medicine, University of Pittsburgh, Pittsburgh, PA, USA.&lt;/auth-address&gt;&lt;titles&gt;&lt;title&gt;Economics of dialysis dependence following renal replacement therapy for critically ill acute kidney injury patients&lt;/title&gt;&lt;secondary-title&gt;Nephrol Dial Transplant&lt;/secondary-title&gt;&lt;/titles&gt;&lt;periodical&gt;&lt;full-title&gt;Nephrol Dial Transplant&lt;/full-title&gt;&lt;abbr-1&gt;Nephrology, dialysis, transplantation : official publication of the European Dialysis and Transplant Association - European Renal Association&lt;/abbr-1&gt;&lt;/periodical&gt;&lt;pages&gt;54-61&lt;/pages&gt;&lt;volume&gt;30&lt;/volume&gt;&lt;number&gt;1&lt;/number&gt;&lt;edition&gt;2014/10/19&lt;/edition&gt;&lt;keywords&gt;&lt;keyword&gt;Acute Kidney Injury/*economics/mortality/therapy&lt;/keyword&gt;&lt;keyword&gt;Cost-Benefit Analysis&lt;/keyword&gt;&lt;keyword&gt;*Critical Illness&lt;/keyword&gt;&lt;keyword&gt;Decision Making&lt;/keyword&gt;&lt;keyword&gt;Humans&lt;/keyword&gt;&lt;keyword&gt;Intensive Care Units&lt;/keyword&gt;&lt;keyword&gt;Outcome and Process Assessment, Health Care&lt;/keyword&gt;&lt;keyword&gt;Quality-Adjusted Life Years&lt;/keyword&gt;&lt;keyword&gt;ROC Curve&lt;/keyword&gt;&lt;keyword&gt;Renal Dialysis/*economics&lt;/keyword&gt;&lt;keyword&gt;Renal Replacement Therapy/*economics&lt;/keyword&gt;&lt;keyword&gt;Retrospective Studies&lt;/keyword&gt;&lt;keyword&gt;Survival Rate&lt;/keyword&gt;&lt;keyword&gt;acute kidney injury&lt;/keyword&gt;&lt;keyword&gt;dialysis dependence&lt;/keyword&gt;&lt;keyword&gt;economic analysis&lt;/keyword&gt;&lt;/keywords&gt;&lt;dates&gt;&lt;year&gt;2015&lt;/year&gt;&lt;pub-dates&gt;&lt;date&gt;Jan&lt;/date&gt;&lt;/pub-dates&gt;&lt;/dates&gt;&lt;isbn&gt;1460-2385 (Electronic)&amp;#13;0931-0509 (Linking)&lt;/isbn&gt;&lt;accession-num&gt;25326472&lt;/accession-num&gt;&lt;urls&gt;&lt;related-urls&gt;&lt;url&gt;https://www.ncbi.nlm.nih.gov/pubmed/25326472&lt;/url&gt;&lt;/related-urls&gt;&lt;/urls&gt;&lt;custom2&gt;PMC4286762&lt;/custom2&gt;&lt;electronic-resource-num&gt;10.1093/ndt/gfu314&lt;/electronic-resource-num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(15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2F950A13" w14:textId="77777777" w:rsidTr="002F722A">
        <w:trPr>
          <w:trHeight w:val="310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24F2D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Co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6783" w14:textId="77777777" w:rsidR="00C223ED" w:rsidRPr="002F722A" w:rsidRDefault="00C223ED" w:rsidP="002F72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D14D" w14:textId="77777777" w:rsidR="00C223ED" w:rsidRPr="002F722A" w:rsidRDefault="00C223ED" w:rsidP="001C0E96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 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1401B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 </w:t>
            </w:r>
          </w:p>
        </w:tc>
      </w:tr>
      <w:tr w:rsidR="00C223ED" w:rsidRPr="001C0E96" w14:paraId="1BE98A1E" w14:textId="77777777" w:rsidTr="002F722A">
        <w:trPr>
          <w:trHeight w:val="3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05293" w14:textId="77777777" w:rsidR="00C223ED" w:rsidRPr="002F722A" w:rsidRDefault="00C223ED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Cost per inpatient 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C7273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5,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F5D39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5,611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83D6F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Kramer 2015 - Mean total cost ($16,353) / mean ICU LOS (3.3 days) in the US from 2012-2016, inflated to from 2013 to 2020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LcmFtZXI8L0F1dGhvcj48WWVhcj4yMDE3PC9ZZWFyPjxS
ZWNOdW0+MTAxMjwvUmVjTnVtPjxEaXNwbGF5VGV4dD4oMjEpPC9EaXNwbGF5VGV4dD48cmVjb3Jk
PjxyZWMtbnVtYmVyPjEwMTI8L3JlYy1udW1iZXI+PGZvcmVpZ24ta2V5cz48a2V5IGFwcD0iRU4i
IGRiLWlkPSIwcGZlcnM5NWV3dHNkcWVzdGFzeDV6MDdzd2E5ZHIyZDBmd3giIHRpbWVzdGFtcD0i
MTYxMDE5MTc0MCI+MTAxMjwva2V5PjwvZm9yZWlnbi1rZXlzPjxyZWYtdHlwZSBuYW1lPSJKb3Vy
bmFsIEFydGljbGUiPjE3PC9yZWYtdHlwZT48Y29udHJpYnV0b3JzPjxhdXRob3JzPjxhdXRob3I+
S3JhbWVyLCBBLiBBLjwvYXV0aG9yPjxhdXRob3I+RGFzdGEsIEouIEYuPC9hdXRob3I+PGF1dGhv
cj5LYW5lLUdpbGwsIFMuIEwuPC9hdXRob3I+PC9hdXRob3JzPjwvY29udHJpYnV0b3JzPjxhdXRo
LWFkZHJlc3M+MVByZXNjaWVudCBIZWFsdGhjYXJlIENvbnN1bHRpbmcsIENoYXJsb3R0ZXN2aWxs
ZSwgVkEuIDJEaXZpc2lvbiBvZiBQaGFybWFjeSBQcmFjdGljZSBhbmQgU2NpZW5jZSwgVGhlIE9o
aW8gU3RhdGUgVW5pdmVyc2l0eSwgQ29sdW1idXMsIE9ILiAzRGl2aXNpb24gb2YgSGVhbHRoIE91
dGNvbWVzICZhbXA7IFBoYXJtYWN5IFByYWN0aWNlLCBUaGUgVW5pdmVyc2l0eSBvZiBUZXhhcywg
QXVzdGluLCBUWC4gNENyaXRpY2FsIENhcmUgTWVkaWNpbmUsIEJpb21lZGljYWwgSW5mb3JtYXRp
Y3MgYW5kIENsaW5pY2FsIFRyYW5zbGF0aW9uYWwgU2NpZW5jZXMsIFVuaXZlcnNpdHkgb2YgUGl0
dHNidXJnaCwgUGl0dHNidXJnaCwgUEEuPC9hdXRoLWFkZHJlc3M+PHRpdGxlcz48dGl0bGU+VGhl
IEltcGFjdCBvZiBNb3J0YWxpdHkgb24gVG90YWwgQ29zdHMgV2l0aGluIHRoZSBJQ1U8L3RpdGxl
PjxzZWNvbmRhcnktdGl0bGU+Q3JpdCBDYXJlIE1lZDwvc2Vjb25kYXJ5LXRpdGxlPjwvdGl0bGVz
PjxwZXJpb2RpY2FsPjxmdWxsLXRpdGxlPkNyaXQgQ2FyZSBNZWQ8L2Z1bGwtdGl0bGU+PGFiYnIt
MT5Dcml0aWNhbCBjYXJlIG1lZGljaW5lPC9hYmJyLTE+PC9wZXJpb2RpY2FsPjxwYWdlcz4xNDU3
LTE0NjM8L3BhZ2VzPjx2b2x1bWU+NDU8L3ZvbHVtZT48bnVtYmVyPjk8L251bWJlcj48ZWRpdGlv
bj4yMDE3LzA2LzI5PC9lZGl0aW9uPjxrZXl3b3Jkcz48a2V5d29yZD5BZG9sZXNjZW50PC9rZXl3
b3JkPjxrZXl3b3JkPkFkdWx0PC9rZXl3b3JkPjxrZXl3b3JkPkFnZSBGYWN0b3JzPC9rZXl3b3Jk
PjxrZXl3b3JkPkFnZWQ8L2tleXdvcmQ+PGtleXdvcmQ+QWdlZCwgODAgYW5kIG92ZXI8L2tleXdv
cmQ+PGtleXdvcmQ+QmVkIE9jY3VwYW5jeS9lY29ub21pY3M8L2tleXdvcmQ+PGtleXdvcmQ+RmVt
YWxlPC9rZXl3b3JkPjxrZXl3b3JkPkhvc3BpdGFsIENvc3RzLypzdGF0aXN0aWNzICZhbXA7IG51
bWVyaWNhbCBkYXRhPC9rZXl3b3JkPjxrZXl3b3JkPipIb3NwaXRhbCBNb3J0YWxpdHk8L2tleXdv
cmQ+PGtleXdvcmQ+SHVtYW5zPC9rZXl3b3JkPjxrZXl3b3JkPkludGVuc2l2ZSBDYXJlIFVuaXRz
LyplY29ub21pY3M8L2tleXdvcmQ+PGtleXdvcmQ+TGVuZ3RoIG9mIFN0YXkvZWNvbm9taWNzPC9r
ZXl3b3JkPjxrZXl3b3JkPk1hbGU8L2tleXdvcmQ+PGtleXdvcmQ+TWlkZGxlIEFnZWQ8L2tleXdv
cmQ+PGtleXdvcmQ+UGF0aWVudCBEaXNjaGFyZ2UvZWNvbm9taWNzPC9rZXl3b3JkPjxrZXl3b3Jk
PlJlc3BpcmF0aW9uLCBBcnRpZmljaWFsL2Vjb25vbWljczwva2V5d29yZD48a2V5d29yZD5SZXRy
b3NwZWN0aXZlIFN0dWRpZXM8L2tleXdvcmQ+PGtleXdvcmQ+U2V2ZXJpdHkgb2YgSWxsbmVzcyBJ
bmRleDwva2V5d29yZD48a2V5d29yZD5TZXggRmFjdG9yczwva2V5d29yZD48a2V5d29yZD5Vbml0
ZWQgU3RhdGVzPC9rZXl3b3JkPjxrZXl3b3JkPllvdW5nIEFkdWx0PC9rZXl3b3JkPjwva2V5d29y
ZHM+PGRhdGVzPjx5ZWFyPjIwMTc8L3llYXI+PHB1Yi1kYXRlcz48ZGF0ZT5TZXA8L2RhdGU+PC9w
dWItZGF0ZXM+PC9kYXRlcz48aXNibj4xNTMwLTAyOTMgKEVsZWN0cm9uaWMpJiN4RDswMDkwLTM0
OTMgKExpbmtpbmcpPC9pc2JuPjxhY2Nlc3Npb24tbnVtPjI4NjU4MDI0PC9hY2Nlc3Npb24tbnVt
Pjx1cmxzPjxyZWxhdGVkLXVybHM+PHVybD5odHRwczovL3d3dy5uY2JpLm5sbS5uaWguZ292L3B1
Ym1lZC8yODY1ODAyNDwvdXJsPjwvcmVsYXRlZC11cmxzPjwvdXJscz48ZWxlY3Ryb25pYy1yZXNv
dXJjZS1udW0+MTAuMTA5Ny9DQ00uMDAwMDAwMDAwMDAwMjU2MzwvZWxlY3Ryb25pYy1yZXNvdXJj
ZS1udW0+PC9yZWNvcmQ+PC9DaXRlPjwvRW5kTm90ZT5=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LcmFtZXI8L0F1dGhvcj48WWVhcj4yMDE3PC9ZZWFyPjxS
ZWNOdW0+MTAxMjwvUmVjTnVtPjxEaXNwbGF5VGV4dD4oMjEpPC9EaXNwbGF5VGV4dD48cmVjb3Jk
PjxyZWMtbnVtYmVyPjEwMTI8L3JlYy1udW1iZXI+PGZvcmVpZ24ta2V5cz48a2V5IGFwcD0iRU4i
IGRiLWlkPSIwcGZlcnM5NWV3dHNkcWVzdGFzeDV6MDdzd2E5ZHIyZDBmd3giIHRpbWVzdGFtcD0i
MTYxMDE5MTc0MCI+MTAxMjwva2V5PjwvZm9yZWlnbi1rZXlzPjxyZWYtdHlwZSBuYW1lPSJKb3Vy
bmFsIEFydGljbGUiPjE3PC9yZWYtdHlwZT48Y29udHJpYnV0b3JzPjxhdXRob3JzPjxhdXRob3I+
S3JhbWVyLCBBLiBBLjwvYXV0aG9yPjxhdXRob3I+RGFzdGEsIEouIEYuPC9hdXRob3I+PGF1dGhv
cj5LYW5lLUdpbGwsIFMuIEwuPC9hdXRob3I+PC9hdXRob3JzPjwvY29udHJpYnV0b3JzPjxhdXRo
LWFkZHJlc3M+MVByZXNjaWVudCBIZWFsdGhjYXJlIENvbnN1bHRpbmcsIENoYXJsb3R0ZXN2aWxs
ZSwgVkEuIDJEaXZpc2lvbiBvZiBQaGFybWFjeSBQcmFjdGljZSBhbmQgU2NpZW5jZSwgVGhlIE9o
aW8gU3RhdGUgVW5pdmVyc2l0eSwgQ29sdW1idXMsIE9ILiAzRGl2aXNpb24gb2YgSGVhbHRoIE91
dGNvbWVzICZhbXA7IFBoYXJtYWN5IFByYWN0aWNlLCBUaGUgVW5pdmVyc2l0eSBvZiBUZXhhcywg
QXVzdGluLCBUWC4gNENyaXRpY2FsIENhcmUgTWVkaWNpbmUsIEJpb21lZGljYWwgSW5mb3JtYXRp
Y3MgYW5kIENsaW5pY2FsIFRyYW5zbGF0aW9uYWwgU2NpZW5jZXMsIFVuaXZlcnNpdHkgb2YgUGl0
dHNidXJnaCwgUGl0dHNidXJnaCwgUEEuPC9hdXRoLWFkZHJlc3M+PHRpdGxlcz48dGl0bGU+VGhl
IEltcGFjdCBvZiBNb3J0YWxpdHkgb24gVG90YWwgQ29zdHMgV2l0aGluIHRoZSBJQ1U8L3RpdGxl
PjxzZWNvbmRhcnktdGl0bGU+Q3JpdCBDYXJlIE1lZDwvc2Vjb25kYXJ5LXRpdGxlPjwvdGl0bGVz
PjxwZXJpb2RpY2FsPjxmdWxsLXRpdGxlPkNyaXQgQ2FyZSBNZWQ8L2Z1bGwtdGl0bGU+PGFiYnIt
MT5Dcml0aWNhbCBjYXJlIG1lZGljaW5lPC9hYmJyLTE+PC9wZXJpb2RpY2FsPjxwYWdlcz4xNDU3
LTE0NjM8L3BhZ2VzPjx2b2x1bWU+NDU8L3ZvbHVtZT48bnVtYmVyPjk8L251bWJlcj48ZWRpdGlv
bj4yMDE3LzA2LzI5PC9lZGl0aW9uPjxrZXl3b3Jkcz48a2V5d29yZD5BZG9sZXNjZW50PC9rZXl3
b3JkPjxrZXl3b3JkPkFkdWx0PC9rZXl3b3JkPjxrZXl3b3JkPkFnZSBGYWN0b3JzPC9rZXl3b3Jk
PjxrZXl3b3JkPkFnZWQ8L2tleXdvcmQ+PGtleXdvcmQ+QWdlZCwgODAgYW5kIG92ZXI8L2tleXdv
cmQ+PGtleXdvcmQ+QmVkIE9jY3VwYW5jeS9lY29ub21pY3M8L2tleXdvcmQ+PGtleXdvcmQ+RmVt
YWxlPC9rZXl3b3JkPjxrZXl3b3JkPkhvc3BpdGFsIENvc3RzLypzdGF0aXN0aWNzICZhbXA7IG51
bWVyaWNhbCBkYXRhPC9rZXl3b3JkPjxrZXl3b3JkPipIb3NwaXRhbCBNb3J0YWxpdHk8L2tleXdv
cmQ+PGtleXdvcmQ+SHVtYW5zPC9rZXl3b3JkPjxrZXl3b3JkPkludGVuc2l2ZSBDYXJlIFVuaXRz
LyplY29ub21pY3M8L2tleXdvcmQ+PGtleXdvcmQ+TGVuZ3RoIG9mIFN0YXkvZWNvbm9taWNzPC9r
ZXl3b3JkPjxrZXl3b3JkPk1hbGU8L2tleXdvcmQ+PGtleXdvcmQ+TWlkZGxlIEFnZWQ8L2tleXdv
cmQ+PGtleXdvcmQ+UGF0aWVudCBEaXNjaGFyZ2UvZWNvbm9taWNzPC9rZXl3b3JkPjxrZXl3b3Jk
PlJlc3BpcmF0aW9uLCBBcnRpZmljaWFsL2Vjb25vbWljczwva2V5d29yZD48a2V5d29yZD5SZXRy
b3NwZWN0aXZlIFN0dWRpZXM8L2tleXdvcmQ+PGtleXdvcmQ+U2V2ZXJpdHkgb2YgSWxsbmVzcyBJ
bmRleDwva2V5d29yZD48a2V5d29yZD5TZXggRmFjdG9yczwva2V5d29yZD48a2V5d29yZD5Vbml0
ZWQgU3RhdGVzPC9rZXl3b3JkPjxrZXl3b3JkPllvdW5nIEFkdWx0PC9rZXl3b3JkPjwva2V5d29y
ZHM+PGRhdGVzPjx5ZWFyPjIwMTc8L3llYXI+PHB1Yi1kYXRlcz48ZGF0ZT5TZXA8L2RhdGU+PC9w
dWItZGF0ZXM+PC9kYXRlcz48aXNibj4xNTMwLTAyOTMgKEVsZWN0cm9uaWMpJiN4RDswMDkwLTM0
OTMgKExpbmtpbmcpPC9pc2JuPjxhY2Nlc3Npb24tbnVtPjI4NjU4MDI0PC9hY2Nlc3Npb24tbnVt
Pjx1cmxzPjxyZWxhdGVkLXVybHM+PHVybD5odHRwczovL3d3dy5uY2JpLm5sbS5uaWguZ292L3B1
Ym1lZC8yODY1ODAyNDwvdXJsPjwvcmVsYXRlZC11cmxzPjwvdXJscz48ZWxlY3Ryb25pYy1yZXNv
dXJjZS1udW0+MTAuMTA5Ny9DQ00uMDAwMDAwMDAwMDAwMjU2MzwvZWxlY3Ryb25pYy1yZXNvdXJj
ZS1udW0+PC9yZWNvcmQ+PC9DaXRlPjwvRW5kTm90ZT5=
</w:fldData>
              </w:fldCha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noProof/>
                <w:sz w:val="18"/>
                <w:szCs w:val="18"/>
              </w:rPr>
              <w:t>(21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1E4C5BAA" w14:textId="77777777" w:rsidTr="002F722A">
        <w:trPr>
          <w:trHeight w:val="185"/>
        </w:trPr>
        <w:tc>
          <w:tcPr>
            <w:tcW w:w="222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45C9D" w14:textId="77777777" w:rsidR="00C223ED" w:rsidRPr="002F722A" w:rsidRDefault="00C223ED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Cost of RRT per 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1EA52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72C38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961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857C8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Ethgen 2015 - acute CRRT cost per day, adjusted to CPI 2020 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&lt;EndNote&gt;&lt;Cite  &gt;&lt;Author&gt;Ethgen&lt;/Author&gt;&lt;Year&gt;2015&lt;/Year&gt;&lt;RecNum&gt;988&lt;/RecNum&gt;&lt;Prefix&gt;&lt;/Prefix&gt;&lt;Suffix&gt;&lt;/Suffix&gt;&lt;Pages&gt;&lt;/Pages&gt;&lt;DisplayText&gt;(15)&lt;/DisplayText&gt;&lt;record&gt;&lt;rec-number&gt;988&lt;/rec-number&gt;&lt;foreign-keys&gt;&lt;key app="EN" db-id="0pfers95ewtsdqestasx5z07swa9dr2d0fwx" timestamp="1607329840"&gt;988&lt;/key&gt;&lt;/foreign-keys&gt;&lt;ref-type name="Journal Article"&gt;17&lt;/ref-type&gt;&lt;contributors&gt;&lt;authors&gt;&lt;author&gt;Ethgen, O.&lt;/author&gt;&lt;author&gt;Schneider, A. G.&lt;/author&gt;&lt;author&gt;Bagshaw, S. M.&lt;/author&gt;&lt;author&gt;Bellomo, R.&lt;/author&gt;&lt;author&gt;Kellum, J. A.&lt;/author&gt;&lt;/authors&gt;&lt;/contributors&gt;&lt;auth-address&gt;Economic Evaluation of Medical Innovation Research Unit, Department of Public Health Sciences, Faculty of Medicine, University of Liege, Liege, Belgium.&amp;#13;Division of Critical Care Medicine, Centre Hospitalier Universitaire Vaudois, University of Lausanne, Lausanne, Switzerland.&amp;#13;Division of Critical Care Medicine, Faculty of Medicine and Dentistry, University of Alberta, Edmonton, Canada.&amp;#13;Austin Hospital, Melbourne, Victoria, Australia.&amp;#13;Center for Critical Care Nephrology, Department of Critical Care Medicine, University of Pittsburgh, Pittsburgh, PA, USA.&lt;/auth-address&gt;&lt;titles&gt;&lt;title&gt;Economics of dialysis dependence following renal replacement therapy for critically ill acute kidney injury patients&lt;/title&gt;&lt;secondary-title&gt;Nephrol Dial Transplant&lt;/secondary-title&gt;&lt;/titles&gt;&lt;periodical&gt;&lt;full-title&gt;Nephrol Dial Transplant&lt;/full-title&gt;&lt;abbr-1&gt;Nephrology, dialysis, transplantation : official publication of the European Dialysis and Transplant Association - European Renal Association&lt;/abbr-1&gt;&lt;/periodical&gt;&lt;pages&gt;54-61&lt;/pages&gt;&lt;volume&gt;30&lt;/volume&gt;&lt;number&gt;1&lt;/number&gt;&lt;edition&gt;2014/10/19&lt;/edition&gt;&lt;keywords&gt;&lt;keyword&gt;Acute Kidney Injury/*economics/mortality/therapy&lt;/keyword&gt;&lt;keyword&gt;Cost-Benefit Analysis&lt;/keyword&gt;&lt;keyword&gt;*Critical Illness&lt;/keyword&gt;&lt;keyword&gt;Decision Making&lt;/keyword&gt;&lt;keyword&gt;Humans&lt;/keyword&gt;&lt;keyword&gt;Intensive Care Units&lt;/keyword&gt;&lt;keyword&gt;Outcome and Process Assessment, Health Care&lt;/keyword&gt;&lt;keyword&gt;Quality-Adjusted Life Years&lt;/keyword&gt;&lt;keyword&gt;ROC Curve&lt;/keyword&gt;&lt;keyword&gt;Renal Dialysis/*economics&lt;/keyword&gt;&lt;keyword&gt;Renal Replacement Therapy/*economics&lt;/keyword&gt;&lt;keyword&gt;Retrospective Studies&lt;/keyword&gt;&lt;keyword&gt;Survival Rate&lt;/keyword&gt;&lt;keyword&gt;acute kidney injury&lt;/keyword&gt;&lt;keyword&gt;dialysis dependence&lt;/keyword&gt;&lt;keyword&gt;economic analysis&lt;/keyword&gt;&lt;/keywords&gt;&lt;dates&gt;&lt;year&gt;2015&lt;/year&gt;&lt;pub-dates&gt;&lt;date&gt;Jan&lt;/date&gt;&lt;/pub-dates&gt;&lt;/dates&gt;&lt;isbn&gt;1460-2385 (Electronic)&amp;#13;0931-0509 (Linking)&lt;/isbn&gt;&lt;accession-num&gt;25326472&lt;/accession-num&gt;&lt;urls&gt;&lt;related-urls&gt;&lt;url&gt;https://www.ncbi.nlm.nih.gov/pubmed/25326472&lt;/url&gt;&lt;/related-urls&gt;&lt;/urls&gt;&lt;custom2&gt;PMC4286762&lt;/custom2&gt;&lt;electronic-resource-num&gt;10.1093/ndt/gfu314&lt;/electronic-resource-num&gt;&lt;/record&gt;&lt;/Cite&gt;&lt;/EndNote&gt;</w:instrTex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(15)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C223ED" w:rsidRPr="001C0E96" w14:paraId="550CCDBC" w14:textId="77777777" w:rsidTr="002F722A">
        <w:trPr>
          <w:trHeight w:val="185"/>
        </w:trPr>
        <w:tc>
          <w:tcPr>
            <w:tcW w:w="22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55196" w14:textId="77777777" w:rsidR="00C223ED" w:rsidRPr="002F722A" w:rsidRDefault="00C223ED" w:rsidP="001C0E96">
            <w:pPr>
              <w:pStyle w:val="BodyA"/>
              <w:spacing w:after="0" w:line="240" w:lineRule="auto"/>
              <w:ind w:firstLine="200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Device C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D69D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5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106E6" w14:textId="77777777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$38,000</w:t>
            </w:r>
          </w:p>
        </w:tc>
        <w:tc>
          <w:tcPr>
            <w:tcW w:w="48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726E" w14:textId="1D8E8FCB" w:rsidR="00C223ED" w:rsidRPr="002F722A" w:rsidRDefault="00C223ED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Baxter 2020 – US List price, </w:t>
            </w:r>
            <w:proofErr w:type="spellStart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Pris</w:t>
            </w:r>
            <w:r w:rsidR="00A864F5" w:rsidRPr="002F722A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ax</w:t>
            </w:r>
            <w:proofErr w:type="spellEnd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PrismaFlex</w:t>
            </w:r>
            <w:proofErr w:type="spellEnd"/>
            <w:r w:rsidRPr="002F722A">
              <w:rPr>
                <w:rFonts w:asciiTheme="minorHAnsi" w:hAnsiTheme="minorHAnsi" w:cstheme="minorHAnsi"/>
                <w:sz w:val="18"/>
                <w:szCs w:val="18"/>
              </w:rPr>
              <w:t>, respectively (22)</w:t>
            </w:r>
          </w:p>
        </w:tc>
      </w:tr>
    </w:tbl>
    <w:p w14:paraId="673D9516" w14:textId="77777777" w:rsidR="00C223ED" w:rsidRDefault="00C223ED" w:rsidP="00C223ED">
      <w:pPr>
        <w:pStyle w:val="BodyA"/>
        <w:widowControl w:val="0"/>
        <w:spacing w:line="240" w:lineRule="auto"/>
      </w:pPr>
    </w:p>
    <w:p w14:paraId="6EDF41CB" w14:textId="77777777" w:rsidR="00CD5ACF" w:rsidRDefault="00CD5ACF"/>
    <w:sectPr w:rsidR="00CD5ACF"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ED"/>
    <w:rsid w:val="001C0E96"/>
    <w:rsid w:val="00255B0A"/>
    <w:rsid w:val="002F722A"/>
    <w:rsid w:val="004D7DAE"/>
    <w:rsid w:val="0059230B"/>
    <w:rsid w:val="00637164"/>
    <w:rsid w:val="008170B0"/>
    <w:rsid w:val="00825BEB"/>
    <w:rsid w:val="00A864F5"/>
    <w:rsid w:val="00AF341F"/>
    <w:rsid w:val="00BC5BB4"/>
    <w:rsid w:val="00C223ED"/>
    <w:rsid w:val="00CD5ACF"/>
    <w:rsid w:val="00FB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00BC"/>
  <w15:chartTrackingRefBased/>
  <w15:docId w15:val="{22BA249B-140A-44DE-B246-FD3159B3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223E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C223ED"/>
    <w:rPr>
      <w:rFonts w:ascii="Calibri" w:eastAsia="Arial Unicode MS" w:hAnsi="Calibri" w:cs="Arial Unicode MS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A86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7</Words>
  <Characters>13379</Characters>
  <Application>Microsoft Office Word</Application>
  <DocSecurity>0</DocSecurity>
  <Lines>111</Lines>
  <Paragraphs>31</Paragraphs>
  <ScaleCrop>false</ScaleCrop>
  <Company>Baxter Healthcare</Company>
  <LinksUpToDate>false</LinksUpToDate>
  <CharactersWithSpaces>1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owicz, Michael</dc:creator>
  <cp:keywords/>
  <dc:description/>
  <cp:lastModifiedBy>Blackowicz, Michael</cp:lastModifiedBy>
  <cp:revision>2</cp:revision>
  <dcterms:created xsi:type="dcterms:W3CDTF">2022-01-13T21:06:00Z</dcterms:created>
  <dcterms:modified xsi:type="dcterms:W3CDTF">2022-01-13T21:06:00Z</dcterms:modified>
</cp:coreProperties>
</file>